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ECB21" w14:textId="7B58CAC1" w:rsidR="00802CD8" w:rsidRDefault="00802CD8" w:rsidP="00802CD8">
      <w:pPr>
        <w:pStyle w:val="NoSpacing"/>
        <w:rPr>
          <w:rFonts w:asciiTheme="minorBidi" w:hAnsiTheme="minorBidi"/>
          <w:b/>
          <w:bCs/>
          <w:color w:val="000000" w:themeColor="text1"/>
        </w:rPr>
      </w:pPr>
      <w:r>
        <w:rPr>
          <w:rFonts w:asciiTheme="minorBidi" w:hAnsiTheme="minorBidi"/>
          <w:b/>
          <w:bCs/>
          <w:color w:val="000000" w:themeColor="text1"/>
        </w:rPr>
        <w:t xml:space="preserve">Online Supplement for: </w:t>
      </w:r>
    </w:p>
    <w:p w14:paraId="6B188280" w14:textId="77777777" w:rsidR="00802CD8" w:rsidRDefault="00802CD8" w:rsidP="00802CD8">
      <w:pPr>
        <w:pStyle w:val="NoSpacing"/>
        <w:rPr>
          <w:rFonts w:asciiTheme="minorBidi" w:hAnsiTheme="minorBidi"/>
          <w:b/>
          <w:bCs/>
          <w:color w:val="000000" w:themeColor="text1"/>
        </w:rPr>
      </w:pPr>
    </w:p>
    <w:p w14:paraId="0A2DA377" w14:textId="13E4B405" w:rsidR="00802CD8" w:rsidRDefault="00802CD8" w:rsidP="00802CD8">
      <w:pPr>
        <w:pStyle w:val="NoSpacing"/>
        <w:rPr>
          <w:rFonts w:asciiTheme="minorBidi" w:hAnsiTheme="minorBidi"/>
          <w:b/>
          <w:bCs/>
          <w:color w:val="000000" w:themeColor="text1"/>
        </w:rPr>
      </w:pPr>
      <w:r w:rsidRPr="002C47B9">
        <w:rPr>
          <w:rStyle w:val="Strong"/>
          <w:rFonts w:asciiTheme="minorBidi" w:hAnsiTheme="minorBidi"/>
          <w:color w:val="000000" w:themeColor="text1"/>
        </w:rPr>
        <w:t>Statistical Analysis Plan for the Stepped-wedge Cluster Randomized Trial of Electronic Early Notification of Sepsis in Hospitalized Ward Patients</w:t>
      </w:r>
      <w:r>
        <w:rPr>
          <w:rStyle w:val="Strong"/>
          <w:rFonts w:asciiTheme="minorBidi" w:hAnsiTheme="minorBidi"/>
          <w:color w:val="000000" w:themeColor="text1"/>
        </w:rPr>
        <w:t xml:space="preserve"> (SCREEN</w:t>
      </w:r>
      <w:proofErr w:type="gramStart"/>
      <w:r>
        <w:rPr>
          <w:rStyle w:val="Strong"/>
          <w:rFonts w:asciiTheme="minorBidi" w:hAnsiTheme="minorBidi"/>
          <w:color w:val="000000" w:themeColor="text1"/>
        </w:rPr>
        <w:t>)</w:t>
      </w:r>
      <w:r w:rsidRPr="002C47B9">
        <w:rPr>
          <w:rStyle w:val="Strong"/>
          <w:rFonts w:asciiTheme="minorBidi" w:hAnsiTheme="minorBidi"/>
          <w:color w:val="000000" w:themeColor="text1"/>
        </w:rPr>
        <w:t xml:space="preserve"> :</w:t>
      </w:r>
      <w:proofErr w:type="gramEnd"/>
      <w:r w:rsidRPr="002C47B9">
        <w:rPr>
          <w:rStyle w:val="Strong"/>
          <w:rFonts w:asciiTheme="minorBidi" w:hAnsiTheme="minorBidi"/>
          <w:color w:val="000000" w:themeColor="text1"/>
        </w:rPr>
        <w:t xml:space="preserve"> a study protocol for a stepped-wedge cluster randomized trial</w:t>
      </w:r>
    </w:p>
    <w:p w14:paraId="0D822497" w14:textId="77777777" w:rsidR="00802CD8" w:rsidRDefault="00802CD8" w:rsidP="00802CD8">
      <w:pPr>
        <w:pStyle w:val="NoSpacing"/>
        <w:rPr>
          <w:rFonts w:asciiTheme="minorBidi" w:hAnsiTheme="minorBidi"/>
          <w:b/>
          <w:bCs/>
          <w:color w:val="000000" w:themeColor="text1"/>
        </w:rPr>
      </w:pPr>
    </w:p>
    <w:p w14:paraId="4387DB43" w14:textId="77777777" w:rsidR="00802CD8" w:rsidRDefault="00802CD8" w:rsidP="00802CD8">
      <w:pPr>
        <w:pStyle w:val="NoSpacing"/>
        <w:rPr>
          <w:rFonts w:asciiTheme="minorBidi" w:hAnsiTheme="minorBidi"/>
          <w:b/>
          <w:bCs/>
          <w:color w:val="000000" w:themeColor="text1"/>
        </w:rPr>
      </w:pPr>
    </w:p>
    <w:p w14:paraId="23F6335D" w14:textId="55E68E5F" w:rsidR="0054524B" w:rsidRDefault="0054524B">
      <w:pPr>
        <w:rPr>
          <w:rFonts w:asciiTheme="minorBidi" w:hAnsiTheme="minorBidi" w:cstheme="minorBidi"/>
          <w:b/>
          <w:bCs/>
          <w:sz w:val="20"/>
          <w:szCs w:val="20"/>
        </w:rPr>
      </w:pPr>
      <w:r>
        <w:rPr>
          <w:rFonts w:asciiTheme="minorBidi" w:hAnsiTheme="minorBidi" w:cstheme="minorBidi"/>
          <w:b/>
          <w:bCs/>
          <w:sz w:val="20"/>
          <w:szCs w:val="20"/>
        </w:rPr>
        <w:br w:type="page"/>
      </w:r>
    </w:p>
    <w:p w14:paraId="08F0A995" w14:textId="77777777" w:rsidR="00802CD8" w:rsidRDefault="00802CD8">
      <w:pPr>
        <w:rPr>
          <w:rFonts w:asciiTheme="minorBidi" w:hAnsiTheme="minorBidi" w:cstheme="minorBidi"/>
          <w:b/>
          <w:bCs/>
          <w:sz w:val="20"/>
          <w:szCs w:val="20"/>
        </w:rPr>
      </w:pPr>
      <w:bookmarkStart w:id="0" w:name="_GoBack"/>
      <w:bookmarkEnd w:id="0"/>
    </w:p>
    <w:p w14:paraId="7F2FF4D6" w14:textId="4D467B54" w:rsidR="00B70270" w:rsidRPr="004C3B7E" w:rsidRDefault="00B70270" w:rsidP="00355867">
      <w:pPr>
        <w:spacing w:after="0"/>
        <w:ind w:left="90"/>
        <w:rPr>
          <w:rFonts w:asciiTheme="minorBidi" w:hAnsiTheme="minorBidi" w:cstheme="minorBidi"/>
          <w:sz w:val="20"/>
          <w:szCs w:val="20"/>
        </w:rPr>
      </w:pPr>
      <w:r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Table </w:t>
      </w:r>
      <w:r w:rsidR="001821FB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8B7DE7" w:rsidRPr="004C3B7E">
        <w:rPr>
          <w:rFonts w:asciiTheme="minorBidi" w:hAnsiTheme="minorBidi" w:cstheme="minorBidi"/>
          <w:b/>
          <w:bCs/>
          <w:sz w:val="20"/>
          <w:szCs w:val="20"/>
        </w:rPr>
        <w:t>1</w:t>
      </w:r>
      <w:r w:rsidRPr="004C3B7E">
        <w:rPr>
          <w:rFonts w:asciiTheme="minorBidi" w:hAnsiTheme="minorBidi" w:cstheme="minorBidi"/>
          <w:b/>
          <w:bCs/>
          <w:sz w:val="20"/>
          <w:szCs w:val="20"/>
        </w:rPr>
        <w:t>:</w:t>
      </w:r>
      <w:r w:rsidRPr="004C3B7E">
        <w:rPr>
          <w:rFonts w:asciiTheme="minorBidi" w:hAnsiTheme="minorBidi" w:cstheme="minorBidi"/>
          <w:sz w:val="20"/>
          <w:szCs w:val="20"/>
        </w:rPr>
        <w:t xml:space="preserve"> Baseline data.</w:t>
      </w:r>
    </w:p>
    <w:tbl>
      <w:tblPr>
        <w:tblStyle w:val="TableGrid"/>
        <w:tblW w:w="4752" w:type="pct"/>
        <w:tblInd w:w="198" w:type="dxa"/>
        <w:tblLayout w:type="fixed"/>
        <w:tblLook w:val="04A0" w:firstRow="1" w:lastRow="0" w:firstColumn="1" w:lastColumn="0" w:noHBand="0" w:noVBand="1"/>
      </w:tblPr>
      <w:tblGrid>
        <w:gridCol w:w="5040"/>
        <w:gridCol w:w="1408"/>
        <w:gridCol w:w="1408"/>
        <w:gridCol w:w="1408"/>
        <w:gridCol w:w="1402"/>
      </w:tblGrid>
      <w:tr w:rsidR="00FA4EBB" w:rsidRPr="004C3B7E" w14:paraId="3AD4B75E" w14:textId="77777777" w:rsidTr="00355867">
        <w:trPr>
          <w:trHeight w:val="6"/>
        </w:trPr>
        <w:tc>
          <w:tcPr>
            <w:tcW w:w="2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C3469" w14:textId="77777777" w:rsidR="00CF5B8C" w:rsidRPr="004C3B7E" w:rsidRDefault="00CF5B8C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7B117" w14:textId="3B255910" w:rsidR="00CF5B8C" w:rsidRPr="004C3B7E" w:rsidRDefault="00727230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Intention-to-treat </w:t>
            </w:r>
            <w:r w:rsidR="00CF5B8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3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2AD07" w14:textId="46BF2DFB" w:rsidR="00CF5B8C" w:rsidRPr="004C3B7E" w:rsidRDefault="00CF5B8C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Alert cohort</w:t>
            </w:r>
          </w:p>
        </w:tc>
      </w:tr>
      <w:tr w:rsidR="00FA4EBB" w:rsidRPr="004C3B7E" w14:paraId="161394BC" w14:textId="2F71B8AE" w:rsidTr="00355867">
        <w:trPr>
          <w:trHeight w:val="6"/>
        </w:trPr>
        <w:tc>
          <w:tcPr>
            <w:tcW w:w="2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0BD23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4CA3E" w14:textId="250FE618" w:rsidR="00C80707" w:rsidRPr="004C3B7E" w:rsidRDefault="00E16042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C80707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8EB9F" w14:textId="77777777" w:rsidR="00FA4EBB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Control </w:t>
            </w:r>
          </w:p>
          <w:p w14:paraId="78FFA754" w14:textId="3A841DC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68400" w14:textId="77777777" w:rsidR="00FA4EBB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Alert </w:t>
            </w:r>
          </w:p>
          <w:p w14:paraId="332BB19E" w14:textId="52B2DCC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B8931" w14:textId="77777777" w:rsidR="00FA4EBB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Control </w:t>
            </w:r>
          </w:p>
          <w:p w14:paraId="710E2F29" w14:textId="455AF5A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</w:tr>
      <w:tr w:rsidR="00FA4EBB" w:rsidRPr="004C3B7E" w14:paraId="6FCD4DA8" w14:textId="390CFD3A" w:rsidTr="00355867">
        <w:trPr>
          <w:trHeight w:val="8"/>
        </w:trPr>
        <w:tc>
          <w:tcPr>
            <w:tcW w:w="2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DA667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ge (</w:t>
            </w:r>
            <w:proofErr w:type="spellStart"/>
            <w:r w:rsidRPr="004C3B7E">
              <w:rPr>
                <w:rFonts w:asciiTheme="minorBidi" w:hAnsiTheme="minorBidi"/>
                <w:sz w:val="18"/>
                <w:szCs w:val="18"/>
              </w:rPr>
              <w:t>yr</w:t>
            </w:r>
            <w:proofErr w:type="spellEnd"/>
            <w:r w:rsidRPr="004C3B7E">
              <w:rPr>
                <w:rFonts w:asciiTheme="minorBidi" w:hAnsiTheme="minorBidi"/>
                <w:sz w:val="18"/>
                <w:szCs w:val="18"/>
              </w:rPr>
              <w:t>), Median (Q1, Q3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56714" w14:textId="487D610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043CD" w14:textId="333BF6E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5B992" w14:textId="10F13EC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4AEC8" w14:textId="12012BA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77564AE3" w14:textId="49E7BE67" w:rsidTr="00355867">
        <w:trPr>
          <w:trHeight w:val="23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229270F" w14:textId="6DFAF6D1" w:rsidR="00C80707" w:rsidRPr="004C3B7E" w:rsidRDefault="008234E6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Fem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ale </w:t>
            </w:r>
            <w:r w:rsidR="00C80707" w:rsidRPr="004C3B7E">
              <w:rPr>
                <w:rFonts w:asciiTheme="minorBidi" w:hAnsiTheme="minorBidi"/>
                <w:sz w:val="18"/>
                <w:szCs w:val="18"/>
              </w:rPr>
              <w:t>sex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C80707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CC3C32" w14:textId="03393605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2E2A87" w14:textId="1E7C44E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4DA933" w14:textId="346C0C9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A30DCA7" w14:textId="302B4FF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D1F054E" w14:textId="06E36EDC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483CD0B" w14:textId="4FDB906F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dmission source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F5DEC1A" w14:textId="2248569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1375167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D4C34A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D2511D3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241A8996" w14:textId="25B14E29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A1B8AAE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Emergency Room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DA40D19" w14:textId="7F34C0A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9977AC2" w14:textId="206B255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81CC341" w14:textId="2C03D13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F4C2C25" w14:textId="297E308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400DCDC" w14:textId="6E094198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91CF3B8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Operating Room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6BEA479" w14:textId="0C1BBD3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AB88C7F" w14:textId="4985080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745DE6A" w14:textId="485E860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49DB8F7" w14:textId="6D4809E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AC23486" w14:textId="7EFB9F95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025A1AA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Clini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B7C402" w14:textId="1AFEC8D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E764FB" w14:textId="0F92951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39563C" w14:textId="4C2F020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7014A28" w14:textId="426D7A9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26E03E9D" w14:textId="4E3D2AEB" w:rsidTr="00355867">
        <w:trPr>
          <w:trHeight w:val="2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765D49E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Intensive care uni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89A865E" w14:textId="2AD857F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B219D3D" w14:textId="056E804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BA31CA" w14:textId="65CD5AE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E1F216" w14:textId="1226076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85674ED" w14:textId="0B806020" w:rsidTr="00355867">
        <w:trPr>
          <w:trHeight w:val="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03CED785" w14:textId="44073380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Other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2EAB8F" w14:textId="3D60F62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786729" w14:textId="7B3CE7D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B522608" w14:textId="283018C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5343D8F" w14:textId="5833542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493795C" w14:textId="0663CA2B" w:rsidTr="00355867">
        <w:trPr>
          <w:trHeight w:val="23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06DE7BD6" w14:textId="3540CA5E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dmitting ward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04165AF" w14:textId="62BA5B2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7E6B31C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4DB177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7900469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FA4EBB" w:rsidRPr="004C3B7E" w14:paraId="2A55F6DE" w14:textId="2FAB13FF" w:rsidTr="00355867">
        <w:trPr>
          <w:trHeight w:val="26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8A382D5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Medical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3DEF900" w14:textId="0CEB15E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0343C0" w14:textId="6A97AD4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862B1D" w14:textId="25E32AD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4437CFE" w14:textId="16F0051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0FA056C" w14:textId="75C43340" w:rsidTr="00355867">
        <w:trPr>
          <w:trHeight w:val="21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EEC5FCA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Surgical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D23AA9E" w14:textId="48AA043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5527E5" w14:textId="57DE514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060DC6" w14:textId="367EF56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92B1B58" w14:textId="3F998EA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7C96BA1" w14:textId="2B28119D" w:rsidTr="00355867">
        <w:trPr>
          <w:trHeight w:val="31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2AEE78F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Oncolog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AF6454C" w14:textId="52A874F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4CD411C" w14:textId="06E1199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3E14422" w14:textId="6B603AD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0DD13F9" w14:textId="65BF480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632CC8D" w14:textId="7F9A01BC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532D7C1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Mixed (any combination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8BEB5E" w14:textId="3BB44AF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4D15055" w14:textId="04A0697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063E54F" w14:textId="421C55A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1397624" w14:textId="540E52E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57DED23" w14:textId="3771F23C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458F938" w14:textId="3804ED24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Comorbiditie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45DD44D" w14:textId="1CDCEE9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A66A95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E65B6A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38588C2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7A7699B7" w14:textId="62342905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AFF5A29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End-Stage Renal Disease (ESRD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32E03D" w14:textId="1601616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7D15C0E" w14:textId="18F9B985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AB70C23" w14:textId="564AEF5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866E206" w14:textId="13CC27D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11FF3D1" w14:textId="2AC60505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2F3EC54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hronic live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2BE2D41" w14:textId="585A394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4DAEF2D" w14:textId="3F4ECFE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386F9F5" w14:textId="1FE2D07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7F3C3B3" w14:textId="5B63A9F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6A24807F" w14:textId="7411B68E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1D93A6B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ancer without metastasi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5A2FC21" w14:textId="7DEB8F7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8AF5A74" w14:textId="4D8A875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397DB4" w14:textId="4B2D399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7AF9B91" w14:textId="2107137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1D91807E" w14:textId="0D409E9E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56289D7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Immune-compromis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4EC0B2" w14:textId="10D6FF7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84319FE" w14:textId="5676035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980C8F" w14:textId="3CCB78D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61B9421" w14:textId="64E81DA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193761DB" w14:textId="5CDEE759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1FB32EB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Diabetes non-complicate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CDD56B5" w14:textId="2F55C96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25448F9" w14:textId="086A32E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2114282" w14:textId="366D4D1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ECC4369" w14:textId="1A32566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07BC4EE" w14:textId="2AE0B430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CB1C09B" w14:textId="5C05CAE1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Diabetes, complicated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370766" w14:textId="0559070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23AF18" w14:textId="6D2FF17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A71765B" w14:textId="05E1899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A0082F0" w14:textId="38682F5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B3A692E" w14:textId="4389E88A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73E8C52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ongestive heart failur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599DF90" w14:textId="7F21E6A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B225804" w14:textId="634FD78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793421" w14:textId="2E8CCD7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17DD0BF" w14:textId="6AB33DD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29C98702" w14:textId="5DD72DB3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AE1CD55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Acquired immunodeficiency syndrom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38F2047" w14:textId="65AE401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D61AF0" w14:textId="090CE40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AC8D8E1" w14:textId="7A8CAB3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AEB7BFD" w14:textId="01903EF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7714876" w14:textId="7B954CEF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34D1877" w14:textId="675647C9" w:rsidR="00C80707" w:rsidRPr="004C3B7E" w:rsidRDefault="00C80707" w:rsidP="009C24FB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Moderate to severe chronic kidney disease (CKD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FB064AC" w14:textId="1D3FFC4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12F35A" w14:textId="4E940BE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620051A" w14:textId="5122335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97827E5" w14:textId="2817745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DE45D6B" w14:textId="3091B260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FF5C696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Myocardial infarc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2D03BBD" w14:textId="4992B54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99093EF" w14:textId="2098607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8A1661B" w14:textId="263C247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261EB64" w14:textId="6C4E92C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62270974" w14:textId="00452656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CE0A09E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hronic pulmonary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7EC9EE" w14:textId="0F1232C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B15851B" w14:textId="10B9E27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E5BD5CD" w14:textId="54E93A1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143C799" w14:textId="1266B36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1EC63766" w14:textId="5DF3CE4C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0EA286D4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Peripheral vascula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1B24C6" w14:textId="4008873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85E646C" w14:textId="4631C745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DA0E4FF" w14:textId="63C9B9D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9975616" w14:textId="4CEA591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670DA450" w14:textId="068A7A42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5481414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Stroke or transient ischemic attac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9371CCF" w14:textId="6037B1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258E6FF" w14:textId="7EB68C5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6C4843C" w14:textId="597909E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015685B" w14:textId="137E4AC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C324EB7" w14:textId="2F837018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1659145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Dementi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82AF61" w14:textId="3F30C6B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08ECF44" w14:textId="3C31C8A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46A1F1B" w14:textId="61E0D20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7F566EE" w14:textId="08E52BA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3250412" w14:textId="4508065E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1029D39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Hemiplegia or paraplegi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5645E9" w14:textId="32C1C90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4C4C9F3" w14:textId="5CEAB42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5E91E0B" w14:textId="3A37705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FCDC4E2" w14:textId="7BDC7BE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CCF584F" w14:textId="0E163A3D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E1A07CB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Connective tissue disease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7A9EE1B" w14:textId="740B6EA2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D206948" w14:textId="330E636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3D62A3" w14:textId="3C7D3565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B900BF4" w14:textId="2A76282D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004DC07" w14:textId="708889C3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97BBAC0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Peptic ulce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B80861" w14:textId="1E813D5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2646A8" w14:textId="4A0876CE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4FF27A" w14:textId="442C61D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046250B" w14:textId="75B165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1E73632" w14:textId="191D6CD2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579D72E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Mild live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E40C2FE" w14:textId="385831B9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5858ED3" w14:textId="41C2978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50A469" w14:textId="429A4FB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DB2A153" w14:textId="34F15E40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5B3198A" w14:textId="0EFD29E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E16D5A3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  Moderate to severe liver dise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0E8DE7" w14:textId="6873ADB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266D6E5" w14:textId="613ADB18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2C34480" w14:textId="29C702F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60AE7CC" w14:textId="52CA2B5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E135D2E" w14:textId="44AFEE9D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2E7B699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harlson</w:t>
            </w:r>
            <w:proofErr w:type="spellEnd"/>
            <w:r w:rsidRPr="004C3B7E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Comorbidity Inde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54E1E7" w14:textId="0F03F56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6B17FC" w14:textId="29F4208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B7ABC4" w14:textId="115908E6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1384B56" w14:textId="1FB7114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007FFCDA" w14:textId="3FC24974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7EA8587" w14:textId="300A5C5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Source of infection on admiss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B116163" w14:textId="4C2DB94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4D1E888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A9FEC0C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E2C2D41" w14:textId="7777777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04C1E621" w14:textId="58056576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7694687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Pneumoni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C375A0" w14:textId="5F2ADEB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8420AA" w14:textId="47DA2DF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2DFDC92" w14:textId="2212709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0018086" w14:textId="3875207A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1C5E257" w14:textId="704B05C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DA62EE5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Urinary tract infec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61D5CB" w14:textId="5F9EFE6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35394FA" w14:textId="18235F2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702B527" w14:textId="3DABD71B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23062FE" w14:textId="046800A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2A5F63B9" w14:textId="1A4A554D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F890D07" w14:textId="77777777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Skin and soft tissue infec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C5B543" w14:textId="51665F0F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6C79E82" w14:textId="200590D7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704376F" w14:textId="4F89696C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DD90DDD" w14:textId="659E381D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0D6CE05" w14:textId="7F2E6FE2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8818374" w14:textId="11A03C09" w:rsidR="00C80707" w:rsidRPr="004C3B7E" w:rsidRDefault="00C80707" w:rsidP="00CF5B8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Intra-abdominal infection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9CCB6A" w14:textId="0F2BEDC3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93465EC" w14:textId="10925AC1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B0FCB7" w14:textId="5F132E2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93DC7FD" w14:textId="7DDDF524" w:rsidR="00C80707" w:rsidRPr="004C3B7E" w:rsidRDefault="00C80707" w:rsidP="00CF5B8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161B4BC0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6F947E7" w14:textId="38582FC9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O</w:t>
            </w:r>
            <w:r w:rsidRPr="004C3B7E">
              <w:rPr>
                <w:rFonts w:asciiTheme="minorBidi" w:hAnsiTheme="minorBidi"/>
                <w:sz w:val="18"/>
                <w:szCs w:val="18"/>
              </w:rPr>
              <w:t>ther infection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4854F7" w14:textId="67ECC945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5F05EB9" w14:textId="01F25A66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6EB4A1" w14:textId="4982B7F9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F143AAA" w14:textId="36D898C9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338546B5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188818C" w14:textId="4E6D1B16" w:rsidR="001C36A4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  No documented infection or infection source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DEB1B3" w14:textId="3A6A6EA5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653F1B2" w14:textId="2023769A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D6C396C" w14:textId="0B89B070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BE38C2D" w14:textId="3C427EE5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242A9CFF" w14:textId="614DD39B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BAA9258" w14:textId="18853C6A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Dialysi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9BD35F9" w14:textId="5B7315E0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CC82F9" w14:textId="59B05F00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7E9C7EB" w14:textId="27860E5B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7894081" w14:textId="5CE1893B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3C1CE95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2FD62E0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C6E7FF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BED31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361EA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443779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FA4EBB" w:rsidRPr="004C3B7E" w14:paraId="7AE06790" w14:textId="77777777" w:rsidTr="00355867">
        <w:trPr>
          <w:trHeight w:val="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75633BF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On admission to the war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0BE64E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8EEF7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E40320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FCC8A9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A4EBB" w:rsidRPr="004C3B7E" w14:paraId="0B93FFDA" w14:textId="77777777" w:rsidTr="00355867">
        <w:trPr>
          <w:trHeight w:val="7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0DF1F81A" w14:textId="155FEA79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Vital sign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6C7A96E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4BBAC58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300BBEE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E36927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A4EBB" w:rsidRPr="004C3B7E" w14:paraId="7FA2FBE5" w14:textId="77777777" w:rsidTr="00355867">
        <w:trPr>
          <w:trHeight w:val="25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7CAF888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Systolic blood pressure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AD44EF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23A6243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963D1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B2EEA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20FB2975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2AA66E43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Diastolic blood pressure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DE0D3B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527B38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4C7D0F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F669685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170592F1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E722DCA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Heart rate (beats/minute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D5398B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177C4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1614C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F286253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17E29911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BE2F15B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Temperature (</w:t>
            </w:r>
            <w:r w:rsidRPr="004C3B7E">
              <w:rPr>
                <w:rFonts w:asciiTheme="minorBidi" w:hAnsiTheme="minorBidi"/>
                <w:sz w:val="18"/>
                <w:szCs w:val="18"/>
                <w:vertAlign w:val="superscript"/>
              </w:rPr>
              <w:sym w:font="Symbol" w:char="F06F"/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C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C5206A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1D6F3C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43A46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405C09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61C123D8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B16EB94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Respiratory rate (breaths/minute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5874C4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84618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288AF4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0677C72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229042F9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989069C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Laboratory parameter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8CF732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8168E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82E1AF4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CCCD0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4CFEF1D5" w14:textId="77777777" w:rsidTr="00355867">
        <w:trPr>
          <w:trHeight w:val="1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3661850" w14:textId="4F8999AF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Lactate (mmol/L) 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EBF5DF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84FA0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4BE9B5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D518E6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48D9D30E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B9068C5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White blood cells (10</w:t>
            </w:r>
            <w:r w:rsidRPr="004C3B7E">
              <w:rPr>
                <w:rFonts w:asciiTheme="minorBidi" w:hAnsiTheme="minorBidi"/>
                <w:sz w:val="18"/>
                <w:szCs w:val="18"/>
                <w:vertAlign w:val="superscript"/>
              </w:rPr>
              <w:t>9</w:t>
            </w:r>
            <w:r w:rsidRPr="004C3B7E">
              <w:rPr>
                <w:rFonts w:asciiTheme="minorBidi" w:hAnsiTheme="minorBidi"/>
                <w:sz w:val="18"/>
                <w:szCs w:val="18"/>
              </w:rPr>
              <w:t>/L) 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10391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6AF40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9F9A8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F7EDB5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04B1D179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782A9E2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Bilirubin (µ</w:t>
            </w:r>
            <w:proofErr w:type="spellStart"/>
            <w:r w:rsidRPr="004C3B7E">
              <w:rPr>
                <w:rFonts w:asciiTheme="minorBidi" w:hAnsiTheme="minorBidi"/>
                <w:sz w:val="18"/>
                <w:szCs w:val="18"/>
              </w:rPr>
              <w:t>mol</w:t>
            </w:r>
            <w:proofErr w:type="spellEnd"/>
            <w:r w:rsidRPr="004C3B7E">
              <w:rPr>
                <w:rFonts w:asciiTheme="minorBidi" w:hAnsiTheme="minorBidi"/>
                <w:sz w:val="18"/>
                <w:szCs w:val="18"/>
              </w:rPr>
              <w:t>/L) 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ABC2F3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6C7BA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D585C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37A2C7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2328CE67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4BDBD6A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Creatinine (µ</w:t>
            </w:r>
            <w:proofErr w:type="spellStart"/>
            <w:r w:rsidRPr="004C3B7E">
              <w:rPr>
                <w:rFonts w:asciiTheme="minorBidi" w:hAnsiTheme="minorBidi"/>
                <w:sz w:val="18"/>
                <w:szCs w:val="18"/>
              </w:rPr>
              <w:t>mol</w:t>
            </w:r>
            <w:proofErr w:type="spellEnd"/>
            <w:r w:rsidRPr="004C3B7E">
              <w:rPr>
                <w:rFonts w:asciiTheme="minorBidi" w:hAnsiTheme="minorBidi"/>
                <w:sz w:val="18"/>
                <w:szCs w:val="18"/>
              </w:rPr>
              <w:t>/L) - Median (Q1, Q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E1856A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C1725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C8165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C0DCAD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</w:tr>
      <w:tr w:rsidR="00FA4EBB" w:rsidRPr="004C3B7E" w14:paraId="1ED73BB9" w14:textId="77777777" w:rsidTr="00355867">
        <w:trPr>
          <w:trHeight w:val="25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6F831597" w14:textId="4B2BEE79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Blood culture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2E0295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9E75E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6E44DF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D54F66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9F263D8" w14:textId="77777777" w:rsidTr="00355867">
        <w:trPr>
          <w:trHeight w:val="25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421AF11D" w14:textId="18580728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Respiratory culture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A0B543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6568902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3B5AD1B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BBE9942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113B98F" w14:textId="77777777" w:rsidTr="00355867">
        <w:trPr>
          <w:trHeight w:val="25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72ED2F88" w14:textId="04174554" w:rsidR="001C36A4" w:rsidRPr="004C3B7E" w:rsidRDefault="001C36A4" w:rsidP="001C36A4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Urine cult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0455AF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FC042A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D89A73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4DFDE11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65F75F64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1CC29EA9" w14:textId="0BCB590C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Body fluid culture (pleural, ascitic, CSF, joint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4D68A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B57FE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DFC85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415A10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4C9621B7" w14:textId="77777777" w:rsidTr="00355867">
        <w:trPr>
          <w:trHeight w:val="28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5E137B7C" w14:textId="1323D750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Treatment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751D1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3E8C090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5A1B6C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EEC8F7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A4EBB" w:rsidRPr="004C3B7E" w14:paraId="1F62EEAC" w14:textId="77777777" w:rsidTr="00355867">
        <w:trPr>
          <w:trHeight w:val="23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6983FE0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Intravenous fluids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D7386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09BEB4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8128FAC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B1E7A39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50DC3909" w14:textId="77777777" w:rsidTr="00355867">
        <w:trPr>
          <w:trHeight w:val="34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</w:tcPr>
          <w:p w14:paraId="316B0072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   Antibiotics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0FCE59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0092F8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B2A259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AF0AD0E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</w:tr>
      <w:tr w:rsidR="00FA4EBB" w:rsidRPr="004C3B7E" w14:paraId="70BA54DA" w14:textId="77777777" w:rsidTr="00355867">
        <w:trPr>
          <w:trHeight w:val="29"/>
        </w:trPr>
        <w:tc>
          <w:tcPr>
            <w:tcW w:w="2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6AD78" w14:textId="77777777" w:rsidR="001C36A4" w:rsidRPr="004C3B7E" w:rsidRDefault="001C36A4" w:rsidP="001C36A4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9B806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59972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975BA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60F8D" w14:textId="77777777" w:rsidR="001C36A4" w:rsidRPr="004C3B7E" w:rsidRDefault="001C36A4" w:rsidP="001C36A4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</w:tbl>
    <w:p w14:paraId="036BE54E" w14:textId="77777777" w:rsidR="00E43A6F" w:rsidRPr="00355867" w:rsidRDefault="00E43A6F" w:rsidP="00355867">
      <w:pPr>
        <w:spacing w:after="0"/>
        <w:ind w:left="90"/>
        <w:rPr>
          <w:rFonts w:asciiTheme="minorBidi" w:hAnsiTheme="minorBidi" w:cstheme="minorBidi"/>
          <w:b/>
          <w:bCs/>
          <w:sz w:val="16"/>
          <w:szCs w:val="16"/>
        </w:rPr>
      </w:pPr>
    </w:p>
    <w:p w14:paraId="4AF121AC" w14:textId="71AFE941" w:rsidR="001C36A4" w:rsidRPr="00355867" w:rsidRDefault="001C36A4" w:rsidP="00355867">
      <w:pPr>
        <w:ind w:left="90"/>
        <w:rPr>
          <w:rFonts w:asciiTheme="minorBidi" w:hAnsiTheme="minorBidi"/>
          <w:b/>
          <w:bCs/>
          <w:sz w:val="16"/>
          <w:szCs w:val="16"/>
        </w:rPr>
      </w:pPr>
      <w:r w:rsidRPr="00355867">
        <w:rPr>
          <w:rFonts w:asciiTheme="minorBidi" w:hAnsiTheme="minorBidi" w:cstheme="minorBidi"/>
          <w:b/>
          <w:bCs/>
          <w:sz w:val="16"/>
          <w:szCs w:val="16"/>
        </w:rPr>
        <w:t xml:space="preserve">* </w:t>
      </w:r>
      <w:r w:rsidRPr="00355867">
        <w:rPr>
          <w:rFonts w:asciiTheme="minorBidi" w:hAnsiTheme="minorBidi"/>
          <w:sz w:val="16"/>
          <w:szCs w:val="16"/>
        </w:rPr>
        <w:t xml:space="preserve">no documented infection or infection source is defined as no ICD-10AU for pneumonia, urinary tract infection, skin and soft tissue infection, intra-abdominal infection or other infections. </w:t>
      </w:r>
    </w:p>
    <w:p w14:paraId="199609F1" w14:textId="70192E62" w:rsidR="001C36A4" w:rsidRPr="00355867" w:rsidRDefault="001C36A4" w:rsidP="00355867">
      <w:pPr>
        <w:pStyle w:val="ListParagraph"/>
        <w:numPr>
          <w:ilvl w:val="0"/>
          <w:numId w:val="13"/>
        </w:numPr>
        <w:rPr>
          <w:rFonts w:asciiTheme="minorBidi" w:hAnsiTheme="minorBidi" w:cstheme="minorBidi"/>
          <w:b/>
          <w:bCs/>
          <w:sz w:val="20"/>
          <w:szCs w:val="20"/>
        </w:rPr>
      </w:pPr>
      <w:r w:rsidRPr="00355867">
        <w:rPr>
          <w:rFonts w:asciiTheme="minorBidi" w:hAnsiTheme="minorBidi" w:cstheme="minorBidi"/>
          <w:b/>
          <w:bCs/>
          <w:sz w:val="20"/>
          <w:szCs w:val="20"/>
        </w:rPr>
        <w:br w:type="page"/>
      </w:r>
    </w:p>
    <w:p w14:paraId="7E38DA39" w14:textId="653D8A35" w:rsidR="008D6710" w:rsidRPr="004C3B7E" w:rsidRDefault="008D6710" w:rsidP="00355867">
      <w:pPr>
        <w:spacing w:after="0"/>
        <w:ind w:left="-90"/>
        <w:rPr>
          <w:rFonts w:asciiTheme="minorBidi" w:hAnsiTheme="minorBidi" w:cstheme="minorBidi"/>
          <w:sz w:val="20"/>
          <w:szCs w:val="20"/>
        </w:rPr>
      </w:pPr>
      <w:r w:rsidRPr="004C3B7E">
        <w:rPr>
          <w:rFonts w:asciiTheme="minorBidi" w:hAnsiTheme="minorBidi" w:cstheme="minorBidi"/>
          <w:b/>
          <w:bCs/>
          <w:sz w:val="20"/>
          <w:szCs w:val="20"/>
        </w:rPr>
        <w:lastRenderedPageBreak/>
        <w:t xml:space="preserve">Table </w:t>
      </w:r>
      <w:r w:rsidR="001821FB">
        <w:rPr>
          <w:rFonts w:asciiTheme="minorBidi" w:hAnsiTheme="minorBidi" w:cstheme="minorBidi"/>
          <w:b/>
          <w:bCs/>
          <w:sz w:val="20"/>
          <w:szCs w:val="20"/>
        </w:rPr>
        <w:t>S</w:t>
      </w:r>
      <w:r w:rsidRPr="004C3B7E">
        <w:rPr>
          <w:rFonts w:asciiTheme="minorBidi" w:hAnsiTheme="minorBidi" w:cstheme="minorBidi"/>
          <w:b/>
          <w:bCs/>
          <w:sz w:val="20"/>
          <w:szCs w:val="20"/>
        </w:rPr>
        <w:t>2</w:t>
      </w:r>
      <w:r w:rsidR="00EF5E6E"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: </w:t>
      </w:r>
      <w:r w:rsidR="00EF5E6E" w:rsidRPr="00355867">
        <w:rPr>
          <w:rFonts w:asciiTheme="minorBidi" w:hAnsiTheme="minorBidi" w:cstheme="minorBidi"/>
          <w:sz w:val="20"/>
          <w:szCs w:val="20"/>
        </w:rPr>
        <w:t>Alert information</w:t>
      </w:r>
      <w:r w:rsidR="00366A68" w:rsidRPr="00355867">
        <w:rPr>
          <w:rFonts w:asciiTheme="minorBidi" w:hAnsiTheme="minorBidi" w:cstheme="minorBidi"/>
          <w:sz w:val="20"/>
          <w:szCs w:val="20"/>
        </w:rPr>
        <w:t xml:space="preserve"> and process measures</w:t>
      </w:r>
      <w:r w:rsidR="00FA4EBB" w:rsidRPr="00355867">
        <w:rPr>
          <w:rFonts w:asciiTheme="minorBidi" w:hAnsiTheme="minorBidi" w:cstheme="minorBidi"/>
          <w:sz w:val="20"/>
          <w:szCs w:val="20"/>
        </w:rPr>
        <w:t>.</w:t>
      </w:r>
    </w:p>
    <w:tbl>
      <w:tblPr>
        <w:tblStyle w:val="TableGrid"/>
        <w:tblW w:w="4897" w:type="pct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9"/>
        <w:gridCol w:w="1372"/>
        <w:gridCol w:w="1253"/>
        <w:gridCol w:w="1348"/>
      </w:tblGrid>
      <w:tr w:rsidR="00E43A6F" w:rsidRPr="004C3B7E" w14:paraId="72A36E6E" w14:textId="74DDB045" w:rsidTr="00355867">
        <w:trPr>
          <w:trHeight w:val="7"/>
        </w:trPr>
        <w:tc>
          <w:tcPr>
            <w:tcW w:w="3193" w:type="pct"/>
            <w:tcBorders>
              <w:bottom w:val="single" w:sz="4" w:space="0" w:color="auto"/>
            </w:tcBorders>
          </w:tcPr>
          <w:p w14:paraId="6618BD22" w14:textId="4D466D4C" w:rsidR="00EC4E97" w:rsidRPr="004C3B7E" w:rsidRDefault="00EC4E9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5DC58301" w14:textId="6B101696" w:rsidR="00EC4E97" w:rsidRPr="004C3B7E" w:rsidRDefault="00E16042" w:rsidP="00F86F73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</w:t>
            </w:r>
            <w:r w:rsidR="00C75461">
              <w:rPr>
                <w:rFonts w:asciiTheme="minorBidi" w:hAnsiTheme="minorBidi"/>
                <w:b/>
                <w:bCs/>
                <w:sz w:val="18"/>
                <w:szCs w:val="18"/>
              </w:rPr>
              <w:t>r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vention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EC4E97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6041A8FC" w14:textId="183B8408" w:rsidR="00EC4E97" w:rsidRPr="004C3B7E" w:rsidRDefault="00EC4E97" w:rsidP="00F86F73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Control (XX)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77C04278" w14:textId="3E44E865" w:rsidR="00EC4E97" w:rsidRPr="004C3B7E" w:rsidRDefault="00EC4E97" w:rsidP="00F86F73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E43A6F" w:rsidRPr="004C3B7E" w14:paraId="13D5BADA" w14:textId="77777777" w:rsidTr="00355867">
        <w:trPr>
          <w:trHeight w:val="34"/>
        </w:trPr>
        <w:tc>
          <w:tcPr>
            <w:tcW w:w="3193" w:type="pct"/>
            <w:tcBorders>
              <w:top w:val="single" w:sz="4" w:space="0" w:color="auto"/>
              <w:bottom w:val="nil"/>
            </w:tcBorders>
          </w:tcPr>
          <w:p w14:paraId="4E25B1C4" w14:textId="6E32D417" w:rsidR="00482D03" w:rsidRPr="004C3B7E" w:rsidRDefault="00482D03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Alert count per patient- Median (Q1, Q3)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1721952E" w14:textId="0B4A68F3" w:rsidR="00482D03" w:rsidRPr="004C3B7E" w:rsidRDefault="00482D03" w:rsidP="0013500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7E64CB8A" w14:textId="293E1D67" w:rsidR="00482D03" w:rsidRPr="004C3B7E" w:rsidRDefault="00482D03" w:rsidP="0013500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</w:tcPr>
          <w:p w14:paraId="7BE1786C" w14:textId="4EFAB0C3" w:rsidR="00482D03" w:rsidRPr="004C3B7E" w:rsidRDefault="00482D03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A60C6C8" w14:textId="77777777" w:rsidTr="00355867">
        <w:trPr>
          <w:trHeight w:val="34"/>
        </w:trPr>
        <w:tc>
          <w:tcPr>
            <w:tcW w:w="3193" w:type="pct"/>
            <w:tcBorders>
              <w:top w:val="nil"/>
            </w:tcBorders>
          </w:tcPr>
          <w:p w14:paraId="096DFB2A" w14:textId="50C54698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Time to first alert -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Median (Q1, Q3)</w:t>
            </w:r>
          </w:p>
        </w:tc>
        <w:tc>
          <w:tcPr>
            <w:tcW w:w="624" w:type="pct"/>
            <w:tcBorders>
              <w:top w:val="nil"/>
            </w:tcBorders>
          </w:tcPr>
          <w:p w14:paraId="5B49360D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  <w:tcBorders>
              <w:top w:val="nil"/>
            </w:tcBorders>
          </w:tcPr>
          <w:p w14:paraId="22AB689E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  <w:tcBorders>
              <w:top w:val="nil"/>
            </w:tcBorders>
          </w:tcPr>
          <w:p w14:paraId="24D92B59" w14:textId="025C1976" w:rsidR="00D40DB7" w:rsidRPr="004C3B7E" w:rsidRDefault="00C930C8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r w:rsidR="00D40DB7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</w:p>
        </w:tc>
      </w:tr>
      <w:tr w:rsidR="00E43A6F" w:rsidRPr="004C3B7E" w14:paraId="504ACB4B" w14:textId="77777777" w:rsidTr="00355867">
        <w:trPr>
          <w:trHeight w:val="34"/>
        </w:trPr>
        <w:tc>
          <w:tcPr>
            <w:tcW w:w="3193" w:type="pct"/>
          </w:tcPr>
          <w:p w14:paraId="2DB6AB24" w14:textId="340BFC97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Alert information criteria leading to triggering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53D05EAA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7BCC90BF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71D9EC4A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51AF3178" w14:textId="77777777" w:rsidTr="00355867">
        <w:trPr>
          <w:trHeight w:val="34"/>
        </w:trPr>
        <w:tc>
          <w:tcPr>
            <w:tcW w:w="3193" w:type="pct"/>
          </w:tcPr>
          <w:p w14:paraId="6065D230" w14:textId="22497792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</w:t>
            </w:r>
            <w:r w:rsidR="001E3CA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Respiratory rate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≥22 (breaths/minute)</w:t>
            </w:r>
          </w:p>
        </w:tc>
        <w:tc>
          <w:tcPr>
            <w:tcW w:w="624" w:type="pct"/>
          </w:tcPr>
          <w:p w14:paraId="3D3D6264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6F45FD4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80D4F7D" w14:textId="777CDC40" w:rsidR="00D40DB7" w:rsidRPr="004C3B7E" w:rsidRDefault="00C930C8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r w:rsidR="00D40DB7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</w:p>
        </w:tc>
      </w:tr>
      <w:tr w:rsidR="00E43A6F" w:rsidRPr="004C3B7E" w14:paraId="17C164B3" w14:textId="77777777" w:rsidTr="00355867">
        <w:trPr>
          <w:trHeight w:val="34"/>
        </w:trPr>
        <w:tc>
          <w:tcPr>
            <w:tcW w:w="3193" w:type="pct"/>
          </w:tcPr>
          <w:p w14:paraId="4909B83D" w14:textId="0C1A8DA5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S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ystolic blood pressure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≤100 mm Hg</w:t>
            </w:r>
          </w:p>
        </w:tc>
        <w:tc>
          <w:tcPr>
            <w:tcW w:w="624" w:type="pct"/>
          </w:tcPr>
          <w:p w14:paraId="14EDC85D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012C6737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F804AC7" w14:textId="71B8B94C" w:rsidR="00D40DB7" w:rsidRPr="004C3B7E" w:rsidRDefault="00C930C8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r w:rsidR="00D40DB7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</w:p>
        </w:tc>
      </w:tr>
      <w:tr w:rsidR="00E43A6F" w:rsidRPr="004C3B7E" w14:paraId="08B7534F" w14:textId="77777777" w:rsidTr="00355867">
        <w:trPr>
          <w:trHeight w:val="34"/>
        </w:trPr>
        <w:tc>
          <w:tcPr>
            <w:tcW w:w="3193" w:type="pct"/>
          </w:tcPr>
          <w:p w14:paraId="7140F30A" w14:textId="56A987F4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Glasgow </w:t>
            </w:r>
            <w:r w:rsidR="001E3CA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C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oma </w:t>
            </w:r>
            <w:r w:rsidR="001E3CA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scale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&lt;15</w:t>
            </w:r>
          </w:p>
        </w:tc>
        <w:tc>
          <w:tcPr>
            <w:tcW w:w="624" w:type="pct"/>
          </w:tcPr>
          <w:p w14:paraId="63B8BE2E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4164D064" w14:textId="77777777" w:rsidR="00D40DB7" w:rsidRPr="004C3B7E" w:rsidRDefault="00D40DB7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539B5276" w14:textId="40D1727C" w:rsidR="00D40DB7" w:rsidRPr="004C3B7E" w:rsidRDefault="00C930C8" w:rsidP="00D40DB7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</w:t>
            </w:r>
            <w:r w:rsidR="00D40DB7"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</w:t>
            </w:r>
          </w:p>
        </w:tc>
      </w:tr>
      <w:tr w:rsidR="00E43A6F" w:rsidRPr="004C3B7E" w14:paraId="495C4F5C" w14:textId="77777777" w:rsidTr="00355867">
        <w:trPr>
          <w:trHeight w:val="34"/>
        </w:trPr>
        <w:tc>
          <w:tcPr>
            <w:tcW w:w="3193" w:type="pct"/>
          </w:tcPr>
          <w:p w14:paraId="46E7558E" w14:textId="77777777" w:rsidR="00D40DB7" w:rsidRPr="004C3B7E" w:rsidRDefault="00D40DB7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33CA0E1D" w14:textId="77777777" w:rsidR="00D40DB7" w:rsidRPr="004C3B7E" w:rsidRDefault="00D40DB7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698C4D18" w14:textId="77777777" w:rsidR="00D40DB7" w:rsidRPr="004C3B7E" w:rsidRDefault="00D40DB7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46767466" w14:textId="77777777" w:rsidR="00D40DB7" w:rsidRPr="004C3B7E" w:rsidRDefault="00D40DB7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1E1CCACB" w14:textId="77777777" w:rsidTr="00355867">
        <w:trPr>
          <w:trHeight w:val="34"/>
        </w:trPr>
        <w:tc>
          <w:tcPr>
            <w:tcW w:w="3193" w:type="pct"/>
          </w:tcPr>
          <w:p w14:paraId="36D308FB" w14:textId="14078660" w:rsidR="00A11025" w:rsidRPr="004C3B7E" w:rsidRDefault="00A11025" w:rsidP="000C01A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Alert acknowledgment by nurse </w:t>
            </w:r>
          </w:p>
        </w:tc>
        <w:tc>
          <w:tcPr>
            <w:tcW w:w="624" w:type="pct"/>
          </w:tcPr>
          <w:p w14:paraId="590C6670" w14:textId="77777777" w:rsidR="00A11025" w:rsidRPr="004C3B7E" w:rsidRDefault="00A11025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4BC2CE0C" w14:textId="310CA2A6" w:rsidR="00A11025" w:rsidRPr="004C3B7E" w:rsidRDefault="00A11025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0B6789C4" w14:textId="77777777" w:rsidR="00A11025" w:rsidRPr="004C3B7E" w:rsidRDefault="00A11025" w:rsidP="00F86F73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73C7BECC" w14:textId="77777777" w:rsidTr="00355867">
        <w:trPr>
          <w:trHeight w:val="34"/>
        </w:trPr>
        <w:tc>
          <w:tcPr>
            <w:tcW w:w="3193" w:type="pct"/>
          </w:tcPr>
          <w:p w14:paraId="55767CEE" w14:textId="10188095" w:rsidR="003C3F02" w:rsidRPr="004C3B7E" w:rsidRDefault="003C3F02" w:rsidP="003C3F02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Percent acknowledged – n (%)</w:t>
            </w:r>
          </w:p>
        </w:tc>
        <w:tc>
          <w:tcPr>
            <w:tcW w:w="624" w:type="pct"/>
          </w:tcPr>
          <w:p w14:paraId="3DA3880F" w14:textId="72E77831" w:rsidR="003C3F02" w:rsidRPr="004C3B7E" w:rsidRDefault="00EA4F7A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45A779DF" w14:textId="7A6B78D7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44FB325C" w14:textId="238E04FE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0752B8A7" w14:textId="77777777" w:rsidTr="00355867">
        <w:trPr>
          <w:trHeight w:val="34"/>
        </w:trPr>
        <w:tc>
          <w:tcPr>
            <w:tcW w:w="3193" w:type="pct"/>
          </w:tcPr>
          <w:p w14:paraId="110ABA05" w14:textId="6DA9939D" w:rsidR="003C3F02" w:rsidRPr="004C3B7E" w:rsidRDefault="003C3F02" w:rsidP="003C3F02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Time to acknowledgment</w:t>
            </w:r>
          </w:p>
        </w:tc>
        <w:tc>
          <w:tcPr>
            <w:tcW w:w="624" w:type="pct"/>
          </w:tcPr>
          <w:p w14:paraId="638EFD59" w14:textId="77777777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7F9A2D9F" w14:textId="0807C84B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58D53B59" w14:textId="1A62429E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7333E3B2" w14:textId="77777777" w:rsidTr="00355867">
        <w:trPr>
          <w:trHeight w:val="34"/>
        </w:trPr>
        <w:tc>
          <w:tcPr>
            <w:tcW w:w="3193" w:type="pct"/>
          </w:tcPr>
          <w:p w14:paraId="49E04FED" w14:textId="4DC552F6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0-15 minutes – n (%)</w:t>
            </w:r>
          </w:p>
        </w:tc>
        <w:tc>
          <w:tcPr>
            <w:tcW w:w="624" w:type="pct"/>
          </w:tcPr>
          <w:p w14:paraId="3D67065F" w14:textId="24A9D3CD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A647E0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346C4B18" w14:textId="2D9BA636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3989B6BB" w14:textId="46A25FAB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1213997E" w14:textId="77777777" w:rsidTr="00355867">
        <w:trPr>
          <w:trHeight w:val="34"/>
        </w:trPr>
        <w:tc>
          <w:tcPr>
            <w:tcW w:w="3193" w:type="pct"/>
          </w:tcPr>
          <w:p w14:paraId="25861B13" w14:textId="25015903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16-60 minutes – n (%)</w:t>
            </w:r>
          </w:p>
        </w:tc>
        <w:tc>
          <w:tcPr>
            <w:tcW w:w="624" w:type="pct"/>
          </w:tcPr>
          <w:p w14:paraId="24C96618" w14:textId="222F180C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A647E0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5D5E776A" w14:textId="47442B9A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0C180F67" w14:textId="5E3D0CC5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37CB2FCB" w14:textId="77777777" w:rsidTr="00355867">
        <w:trPr>
          <w:trHeight w:val="34"/>
        </w:trPr>
        <w:tc>
          <w:tcPr>
            <w:tcW w:w="3193" w:type="pct"/>
          </w:tcPr>
          <w:p w14:paraId="6863C1C8" w14:textId="36ED736F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&gt;60 minutes – n (%)</w:t>
            </w:r>
          </w:p>
        </w:tc>
        <w:tc>
          <w:tcPr>
            <w:tcW w:w="624" w:type="pct"/>
          </w:tcPr>
          <w:p w14:paraId="560E00BA" w14:textId="03BA3D29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A647E0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723ECF10" w14:textId="1D497F73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6E9A7D70" w14:textId="671FBFC0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40860A49" w14:textId="77777777" w:rsidTr="00355867">
        <w:trPr>
          <w:trHeight w:val="34"/>
        </w:trPr>
        <w:tc>
          <w:tcPr>
            <w:tcW w:w="3193" w:type="pct"/>
          </w:tcPr>
          <w:p w14:paraId="7B9974A0" w14:textId="692E01D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491C2572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57D5620D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301F6C2F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6B022274" w14:textId="77777777" w:rsidTr="00355867">
        <w:trPr>
          <w:trHeight w:val="34"/>
        </w:trPr>
        <w:tc>
          <w:tcPr>
            <w:tcW w:w="3193" w:type="pct"/>
          </w:tcPr>
          <w:p w14:paraId="38075B35" w14:textId="11557589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Alert acknowledgment by physician</w:t>
            </w:r>
          </w:p>
        </w:tc>
        <w:tc>
          <w:tcPr>
            <w:tcW w:w="624" w:type="pct"/>
          </w:tcPr>
          <w:p w14:paraId="0D42C411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55688269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255FE5DD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34E649AD" w14:textId="77777777" w:rsidTr="00355867">
        <w:trPr>
          <w:trHeight w:val="34"/>
        </w:trPr>
        <w:tc>
          <w:tcPr>
            <w:tcW w:w="3193" w:type="pct"/>
          </w:tcPr>
          <w:p w14:paraId="700E9528" w14:textId="66A2F7BE" w:rsidR="003C3F02" w:rsidRPr="004C3B7E" w:rsidRDefault="003C3F02" w:rsidP="003C3F02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Percent acknowledged – n (%)</w:t>
            </w:r>
          </w:p>
        </w:tc>
        <w:tc>
          <w:tcPr>
            <w:tcW w:w="624" w:type="pct"/>
          </w:tcPr>
          <w:p w14:paraId="7A7D15FD" w14:textId="4CEBCCFD" w:rsidR="003C3F02" w:rsidRPr="004C3B7E" w:rsidRDefault="00EA4F7A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BC191DC" w14:textId="6060217B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3C055DA5" w14:textId="5337FCDC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05AD54A1" w14:textId="77777777" w:rsidTr="00355867">
        <w:trPr>
          <w:trHeight w:val="34"/>
        </w:trPr>
        <w:tc>
          <w:tcPr>
            <w:tcW w:w="3193" w:type="pct"/>
          </w:tcPr>
          <w:p w14:paraId="347CDE4D" w14:textId="150717D5" w:rsidR="003C3F02" w:rsidRPr="004C3B7E" w:rsidRDefault="003C3F02" w:rsidP="003C3F02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Time to acknowledgment</w:t>
            </w:r>
          </w:p>
        </w:tc>
        <w:tc>
          <w:tcPr>
            <w:tcW w:w="624" w:type="pct"/>
          </w:tcPr>
          <w:p w14:paraId="356909C6" w14:textId="77777777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19A8D24D" w14:textId="62F15029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7C989C33" w14:textId="25EC5E5D" w:rsidR="003C3F02" w:rsidRPr="004C3B7E" w:rsidRDefault="003C3F02" w:rsidP="003C3F0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2BEC5133" w14:textId="77777777" w:rsidTr="00355867">
        <w:trPr>
          <w:trHeight w:val="34"/>
        </w:trPr>
        <w:tc>
          <w:tcPr>
            <w:tcW w:w="3193" w:type="pct"/>
          </w:tcPr>
          <w:p w14:paraId="3EED9D54" w14:textId="0B75CF4B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0-30 minutes – n (%)</w:t>
            </w:r>
          </w:p>
        </w:tc>
        <w:tc>
          <w:tcPr>
            <w:tcW w:w="624" w:type="pct"/>
          </w:tcPr>
          <w:p w14:paraId="3CB984BF" w14:textId="4D2AB5C1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B642D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34265613" w14:textId="5E9D24FC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3DC0E3B4" w14:textId="77ECD279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36283359" w14:textId="77777777" w:rsidTr="00355867">
        <w:trPr>
          <w:trHeight w:val="34"/>
        </w:trPr>
        <w:tc>
          <w:tcPr>
            <w:tcW w:w="3193" w:type="pct"/>
          </w:tcPr>
          <w:p w14:paraId="0E027530" w14:textId="7ADF72C4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30-60 minutes – n (%)</w:t>
            </w:r>
          </w:p>
        </w:tc>
        <w:tc>
          <w:tcPr>
            <w:tcW w:w="624" w:type="pct"/>
          </w:tcPr>
          <w:p w14:paraId="0F565DD3" w14:textId="7A8B8C45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B642D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7F5A21A5" w14:textId="4DA0CD8F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3FC9A769" w14:textId="5353711B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5338AFD3" w14:textId="77777777" w:rsidTr="00355867">
        <w:trPr>
          <w:trHeight w:val="34"/>
        </w:trPr>
        <w:tc>
          <w:tcPr>
            <w:tcW w:w="3193" w:type="pct"/>
          </w:tcPr>
          <w:p w14:paraId="3983DB53" w14:textId="7431ADA3" w:rsidR="00EA4F7A" w:rsidRPr="004C3B7E" w:rsidRDefault="00EA4F7A" w:rsidP="00EA4F7A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               &gt;120 minutes – n (%)</w:t>
            </w:r>
          </w:p>
        </w:tc>
        <w:tc>
          <w:tcPr>
            <w:tcW w:w="624" w:type="pct"/>
          </w:tcPr>
          <w:p w14:paraId="1281CFDA" w14:textId="56912721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FB642D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190FA9BA" w14:textId="2CFAC403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613" w:type="pct"/>
          </w:tcPr>
          <w:p w14:paraId="08EEFBA5" w14:textId="4326EA1B" w:rsidR="00EA4F7A" w:rsidRPr="004C3B7E" w:rsidRDefault="00EA4F7A" w:rsidP="00EA4F7A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E43A6F" w:rsidRPr="004C3B7E" w14:paraId="332E458F" w14:textId="77777777" w:rsidTr="00355867">
        <w:trPr>
          <w:trHeight w:val="34"/>
        </w:trPr>
        <w:tc>
          <w:tcPr>
            <w:tcW w:w="3193" w:type="pct"/>
          </w:tcPr>
          <w:p w14:paraId="50E1468C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6D5C445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07B6DBD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0D1D2C04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094462DB" w14:textId="77777777" w:rsidTr="00355867">
        <w:trPr>
          <w:trHeight w:val="34"/>
        </w:trPr>
        <w:tc>
          <w:tcPr>
            <w:tcW w:w="3193" w:type="pct"/>
          </w:tcPr>
          <w:p w14:paraId="14B697E7" w14:textId="58373AF9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Vital signs in the 12 hours pre-alert- Median (Q1, Q3)</w:t>
            </w:r>
          </w:p>
        </w:tc>
        <w:tc>
          <w:tcPr>
            <w:tcW w:w="624" w:type="pct"/>
          </w:tcPr>
          <w:p w14:paraId="4C68D6B7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6D0210FB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0352599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3EC3B55A" w14:textId="77777777" w:rsidTr="00355867">
        <w:trPr>
          <w:trHeight w:val="34"/>
        </w:trPr>
        <w:tc>
          <w:tcPr>
            <w:tcW w:w="3193" w:type="pct"/>
          </w:tcPr>
          <w:p w14:paraId="5D28CE77" w14:textId="6A20E2A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Blood Pressure (mm Hg)</w:t>
            </w:r>
          </w:p>
        </w:tc>
        <w:tc>
          <w:tcPr>
            <w:tcW w:w="624" w:type="pct"/>
          </w:tcPr>
          <w:p w14:paraId="046425AA" w14:textId="3E21C68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1105ADBF" w14:textId="30CA0DD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21E73AB3" w14:textId="3D580E5B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7CE65450" w14:textId="77777777" w:rsidTr="00355867">
        <w:trPr>
          <w:trHeight w:val="34"/>
        </w:trPr>
        <w:tc>
          <w:tcPr>
            <w:tcW w:w="3193" w:type="pct"/>
          </w:tcPr>
          <w:p w14:paraId="047BB736" w14:textId="63BC056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Systolic blood pressure </w:t>
            </w:r>
          </w:p>
        </w:tc>
        <w:tc>
          <w:tcPr>
            <w:tcW w:w="624" w:type="pct"/>
          </w:tcPr>
          <w:p w14:paraId="673968C7" w14:textId="710781F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20758F09" w14:textId="4812D9F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58FCFF98" w14:textId="762B979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3644F73" w14:textId="77777777" w:rsidTr="00355867">
        <w:trPr>
          <w:trHeight w:val="34"/>
        </w:trPr>
        <w:tc>
          <w:tcPr>
            <w:tcW w:w="3193" w:type="pct"/>
          </w:tcPr>
          <w:p w14:paraId="6D9472E0" w14:textId="3F280E45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   Diastolic blood pressure </w:t>
            </w:r>
          </w:p>
        </w:tc>
        <w:tc>
          <w:tcPr>
            <w:tcW w:w="624" w:type="pct"/>
          </w:tcPr>
          <w:p w14:paraId="5FAA2F6D" w14:textId="768967F5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1EEA5D6A" w14:textId="10662428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200E65CE" w14:textId="01646B15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9B0F1DD" w14:textId="77777777" w:rsidTr="00355867">
        <w:trPr>
          <w:trHeight w:val="34"/>
        </w:trPr>
        <w:tc>
          <w:tcPr>
            <w:tcW w:w="3193" w:type="pct"/>
          </w:tcPr>
          <w:p w14:paraId="1B0C03EE" w14:textId="16F0555D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Heart Rate (beats/minute) </w:t>
            </w:r>
          </w:p>
        </w:tc>
        <w:tc>
          <w:tcPr>
            <w:tcW w:w="624" w:type="pct"/>
          </w:tcPr>
          <w:p w14:paraId="1E56044B" w14:textId="5EFB2A8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64EF6223" w14:textId="649ADDC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4E94B357" w14:textId="046CC0A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48965877" w14:textId="77777777" w:rsidTr="00355867">
        <w:trPr>
          <w:trHeight w:val="34"/>
        </w:trPr>
        <w:tc>
          <w:tcPr>
            <w:tcW w:w="3193" w:type="pct"/>
          </w:tcPr>
          <w:p w14:paraId="37AD441B" w14:textId="5B2766BD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Temperature (°C) </w:t>
            </w:r>
          </w:p>
        </w:tc>
        <w:tc>
          <w:tcPr>
            <w:tcW w:w="624" w:type="pct"/>
          </w:tcPr>
          <w:p w14:paraId="60C37589" w14:textId="23122F02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4580FEA2" w14:textId="0BA23659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00B55BFB" w14:textId="119D3C1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138E70A7" w14:textId="77777777" w:rsidTr="00355867">
        <w:trPr>
          <w:trHeight w:val="34"/>
        </w:trPr>
        <w:tc>
          <w:tcPr>
            <w:tcW w:w="3193" w:type="pct"/>
          </w:tcPr>
          <w:p w14:paraId="08EB9AA5" w14:textId="4838442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Respiratory Rate (breaths/minute) </w:t>
            </w:r>
          </w:p>
        </w:tc>
        <w:tc>
          <w:tcPr>
            <w:tcW w:w="624" w:type="pct"/>
          </w:tcPr>
          <w:p w14:paraId="6339BCD6" w14:textId="7F0F036B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390E461E" w14:textId="7E032AB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73A4C7B5" w14:textId="5817B16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7F4C3F6A" w14:textId="77777777" w:rsidTr="00355867">
        <w:trPr>
          <w:trHeight w:val="34"/>
        </w:trPr>
        <w:tc>
          <w:tcPr>
            <w:tcW w:w="3193" w:type="pct"/>
          </w:tcPr>
          <w:p w14:paraId="11AE8F9C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70C8073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44C9EE59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11C9A1AE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141C75C8" w14:textId="77777777" w:rsidTr="00355867">
        <w:trPr>
          <w:trHeight w:val="34"/>
        </w:trPr>
        <w:tc>
          <w:tcPr>
            <w:tcW w:w="3193" w:type="pct"/>
          </w:tcPr>
          <w:p w14:paraId="05E49A19" w14:textId="044997D4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Laboratory parameters in the 12 hours pre-alert</w:t>
            </w:r>
          </w:p>
        </w:tc>
        <w:tc>
          <w:tcPr>
            <w:tcW w:w="624" w:type="pct"/>
          </w:tcPr>
          <w:p w14:paraId="5C5C299E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56B57F6B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0BE610BA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7E7631C3" w14:textId="77777777" w:rsidTr="00355867">
        <w:trPr>
          <w:trHeight w:val="34"/>
        </w:trPr>
        <w:tc>
          <w:tcPr>
            <w:tcW w:w="3193" w:type="pct"/>
          </w:tcPr>
          <w:p w14:paraId="355B986E" w14:textId="3C14FA00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Lactate</w:t>
            </w:r>
            <w:r w:rsidR="00A106B7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mmol/L) - Median (Q1, Q3)</w:t>
            </w:r>
          </w:p>
        </w:tc>
        <w:tc>
          <w:tcPr>
            <w:tcW w:w="624" w:type="pct"/>
          </w:tcPr>
          <w:p w14:paraId="76C310BD" w14:textId="2F30372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34662543" w14:textId="67BFB97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4DB045E5" w14:textId="1FFE5F5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01F6C0F4" w14:textId="77777777" w:rsidTr="00355867">
        <w:trPr>
          <w:trHeight w:val="34"/>
        </w:trPr>
        <w:tc>
          <w:tcPr>
            <w:tcW w:w="3193" w:type="pct"/>
          </w:tcPr>
          <w:p w14:paraId="01330B50" w14:textId="44248CE2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White blood cells (10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  <w:vertAlign w:val="superscript"/>
              </w:rPr>
              <w:t>9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/L) - Median (Q1, Q3)</w:t>
            </w:r>
          </w:p>
        </w:tc>
        <w:tc>
          <w:tcPr>
            <w:tcW w:w="624" w:type="pct"/>
          </w:tcPr>
          <w:p w14:paraId="1BBA0746" w14:textId="30688CC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4AB5B889" w14:textId="35EDF9A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38752AC6" w14:textId="7C9D5889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4202E3C5" w14:textId="77777777" w:rsidTr="00355867">
        <w:trPr>
          <w:trHeight w:val="34"/>
        </w:trPr>
        <w:tc>
          <w:tcPr>
            <w:tcW w:w="3193" w:type="pct"/>
          </w:tcPr>
          <w:p w14:paraId="50C3B739" w14:textId="59B857A5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Bilirubin (µ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mol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/L) - Median (Q1, Q3)</w:t>
            </w:r>
          </w:p>
        </w:tc>
        <w:tc>
          <w:tcPr>
            <w:tcW w:w="624" w:type="pct"/>
          </w:tcPr>
          <w:p w14:paraId="7F58E95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10FD5E9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63229D8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5A5A24CE" w14:textId="77777777" w:rsidTr="00355867">
        <w:trPr>
          <w:trHeight w:val="34"/>
        </w:trPr>
        <w:tc>
          <w:tcPr>
            <w:tcW w:w="3193" w:type="pct"/>
          </w:tcPr>
          <w:p w14:paraId="2FBEB2B2" w14:textId="355AB10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Creatinine (µ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mol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/L) - Median (Q1, Q3)</w:t>
            </w:r>
          </w:p>
        </w:tc>
        <w:tc>
          <w:tcPr>
            <w:tcW w:w="624" w:type="pct"/>
          </w:tcPr>
          <w:p w14:paraId="19F28710" w14:textId="5885E7B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08342B43" w14:textId="24181D92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546C5087" w14:textId="3B5A733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1C28BF28" w14:textId="77777777" w:rsidTr="00355867">
        <w:trPr>
          <w:trHeight w:val="34"/>
        </w:trPr>
        <w:tc>
          <w:tcPr>
            <w:tcW w:w="3193" w:type="pct"/>
          </w:tcPr>
          <w:p w14:paraId="33E6FFCE" w14:textId="4AE5F323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Blood cult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3FE6119D" w14:textId="62E00184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83E876D" w14:textId="46A7118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1DE672C" w14:textId="18039B3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24C36A99" w14:textId="77777777" w:rsidTr="00355867">
        <w:trPr>
          <w:trHeight w:val="34"/>
        </w:trPr>
        <w:tc>
          <w:tcPr>
            <w:tcW w:w="3193" w:type="pct"/>
          </w:tcPr>
          <w:p w14:paraId="4F802371" w14:textId="72AD6E1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Respiratory cult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5EB8BC8F" w14:textId="5A46E1E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0269103" w14:textId="6C56204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29622D8" w14:textId="5D656AD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D846200" w14:textId="77777777" w:rsidTr="00355867">
        <w:trPr>
          <w:trHeight w:val="34"/>
        </w:trPr>
        <w:tc>
          <w:tcPr>
            <w:tcW w:w="3193" w:type="pct"/>
          </w:tcPr>
          <w:p w14:paraId="6926FCBF" w14:textId="0265432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Urine cult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2D6AF05B" w14:textId="55EA419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A938C57" w14:textId="16E4608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097BCD6C" w14:textId="16C06AE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29578CEE" w14:textId="77777777" w:rsidTr="00355867">
        <w:trPr>
          <w:trHeight w:val="34"/>
        </w:trPr>
        <w:tc>
          <w:tcPr>
            <w:tcW w:w="3193" w:type="pct"/>
          </w:tcPr>
          <w:p w14:paraId="57C39E53" w14:textId="01CEA829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Body fluid culture (pleural, ascitic, CSF, joint)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– n (%)</w:t>
            </w:r>
          </w:p>
        </w:tc>
        <w:tc>
          <w:tcPr>
            <w:tcW w:w="624" w:type="pct"/>
          </w:tcPr>
          <w:p w14:paraId="31A38CF7" w14:textId="3BA403C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6A639C7F" w14:textId="1E30CC05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0A7799E5" w14:textId="6ED14374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50D3A7EB" w14:textId="77777777" w:rsidTr="00355867">
        <w:trPr>
          <w:trHeight w:val="34"/>
        </w:trPr>
        <w:tc>
          <w:tcPr>
            <w:tcW w:w="3193" w:type="pct"/>
          </w:tcPr>
          <w:p w14:paraId="4ED3497A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1AB6B327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6E038CDF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19403F93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7F8E3D04" w14:textId="77777777" w:rsidTr="00355867">
        <w:trPr>
          <w:trHeight w:val="34"/>
        </w:trPr>
        <w:tc>
          <w:tcPr>
            <w:tcW w:w="3193" w:type="pct"/>
          </w:tcPr>
          <w:p w14:paraId="7EC51C59" w14:textId="100DC02D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Treatments in the 12 hours pre-alert – n (%)</w:t>
            </w:r>
          </w:p>
        </w:tc>
        <w:tc>
          <w:tcPr>
            <w:tcW w:w="624" w:type="pct"/>
          </w:tcPr>
          <w:p w14:paraId="5926A8A3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70" w:type="pct"/>
          </w:tcPr>
          <w:p w14:paraId="3B204C35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13" w:type="pct"/>
          </w:tcPr>
          <w:p w14:paraId="611862AC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43A6F" w:rsidRPr="004C3B7E" w14:paraId="388BDE85" w14:textId="77777777" w:rsidTr="00355867">
        <w:trPr>
          <w:trHeight w:val="34"/>
        </w:trPr>
        <w:tc>
          <w:tcPr>
            <w:tcW w:w="3193" w:type="pct"/>
          </w:tcPr>
          <w:p w14:paraId="4510F1E8" w14:textId="68E461CA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Intravenous fluids </w:t>
            </w:r>
          </w:p>
        </w:tc>
        <w:tc>
          <w:tcPr>
            <w:tcW w:w="624" w:type="pct"/>
          </w:tcPr>
          <w:p w14:paraId="5C945686" w14:textId="6134B129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41C82C5E" w14:textId="3D7D5E8B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75AFC3F" w14:textId="6D15B3C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5BC19E7" w14:textId="77777777" w:rsidTr="00355867">
        <w:trPr>
          <w:trHeight w:val="34"/>
        </w:trPr>
        <w:tc>
          <w:tcPr>
            <w:tcW w:w="3193" w:type="pct"/>
          </w:tcPr>
          <w:p w14:paraId="00F418D5" w14:textId="7C3AA1B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  Antibiotics </w:t>
            </w:r>
          </w:p>
        </w:tc>
        <w:tc>
          <w:tcPr>
            <w:tcW w:w="624" w:type="pct"/>
          </w:tcPr>
          <w:p w14:paraId="2C7C158D" w14:textId="6A6CA20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F537C38" w14:textId="6491392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0D13A73" w14:textId="749F8048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B530AB4" w14:textId="77777777" w:rsidTr="00355867">
        <w:trPr>
          <w:trHeight w:val="34"/>
        </w:trPr>
        <w:tc>
          <w:tcPr>
            <w:tcW w:w="3193" w:type="pct"/>
          </w:tcPr>
          <w:p w14:paraId="790E1CB6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2D705A92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4A4F4E9B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5F8779A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3B7FE1C2" w14:textId="77777777" w:rsidTr="00355867">
        <w:trPr>
          <w:trHeight w:val="34"/>
        </w:trPr>
        <w:tc>
          <w:tcPr>
            <w:tcW w:w="3193" w:type="pct"/>
          </w:tcPr>
          <w:p w14:paraId="6819EFB0" w14:textId="7C1335B1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Process measures</w:t>
            </w:r>
          </w:p>
        </w:tc>
        <w:tc>
          <w:tcPr>
            <w:tcW w:w="624" w:type="pct"/>
          </w:tcPr>
          <w:p w14:paraId="460D29B3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02058E0D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2A2729EB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360C6F0A" w14:textId="77777777" w:rsidTr="00355867">
        <w:trPr>
          <w:trHeight w:val="34"/>
        </w:trPr>
        <w:tc>
          <w:tcPr>
            <w:tcW w:w="3193" w:type="pct"/>
          </w:tcPr>
          <w:p w14:paraId="7369090F" w14:textId="7777777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</w:tcPr>
          <w:p w14:paraId="1F8D76B8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11102479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613" w:type="pct"/>
          </w:tcPr>
          <w:p w14:paraId="3353EF34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E43A6F" w:rsidRPr="004C3B7E" w14:paraId="2E4864C0" w14:textId="77777777" w:rsidTr="00355867">
        <w:trPr>
          <w:trHeight w:val="34"/>
        </w:trPr>
        <w:tc>
          <w:tcPr>
            <w:tcW w:w="3193" w:type="pct"/>
          </w:tcPr>
          <w:p w14:paraId="180BFB59" w14:textId="006B8A3A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Lactate reported in the 12 hours after the alert (n, </w:t>
            </w:r>
            <w:proofErr w:type="gram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24" w:type="pct"/>
          </w:tcPr>
          <w:p w14:paraId="1EB64686" w14:textId="2A696DD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51BC3734" w14:textId="29A8C38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C9EAC65" w14:textId="4E28B52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3411BB7" w14:textId="77777777" w:rsidTr="00355867">
        <w:trPr>
          <w:trHeight w:val="34"/>
        </w:trPr>
        <w:tc>
          <w:tcPr>
            <w:tcW w:w="3193" w:type="pct"/>
          </w:tcPr>
          <w:p w14:paraId="73E48F4F" w14:textId="38A2728A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Lactate highest value reported in the 12 hours after the alert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4" w:type="pct"/>
          </w:tcPr>
          <w:p w14:paraId="225AC509" w14:textId="3524B54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570" w:type="pct"/>
          </w:tcPr>
          <w:p w14:paraId="0F459D26" w14:textId="5C4B473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613" w:type="pct"/>
          </w:tcPr>
          <w:p w14:paraId="7CAA7B17" w14:textId="2B0965D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08127CE" w14:textId="77777777" w:rsidTr="00355867">
        <w:trPr>
          <w:trHeight w:val="34"/>
        </w:trPr>
        <w:tc>
          <w:tcPr>
            <w:tcW w:w="3193" w:type="pct"/>
          </w:tcPr>
          <w:p w14:paraId="30C1A12C" w14:textId="4B10FD10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Blood culture ordered in the 12 hours after alert (n, </w:t>
            </w:r>
            <w:proofErr w:type="gram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24" w:type="pct"/>
          </w:tcPr>
          <w:p w14:paraId="0F50E0D1" w14:textId="5193B3A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CCD5E82" w14:textId="2A605C52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5DAF7DFC" w14:textId="5C7E67B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4410D9D1" w14:textId="77777777" w:rsidTr="00355867">
        <w:trPr>
          <w:trHeight w:val="34"/>
        </w:trPr>
        <w:tc>
          <w:tcPr>
            <w:tcW w:w="3193" w:type="pct"/>
          </w:tcPr>
          <w:p w14:paraId="4553B146" w14:textId="65C92773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Respiratory culture ordered in the 12 hours after alert (n, </w:t>
            </w:r>
            <w:proofErr w:type="gram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24" w:type="pct"/>
          </w:tcPr>
          <w:p w14:paraId="36C4B654" w14:textId="4DC28E4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33937D92" w14:textId="3BD9277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C4527B3" w14:textId="69864C5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F305EE2" w14:textId="77777777" w:rsidTr="00355867">
        <w:trPr>
          <w:trHeight w:val="34"/>
        </w:trPr>
        <w:tc>
          <w:tcPr>
            <w:tcW w:w="3193" w:type="pct"/>
          </w:tcPr>
          <w:p w14:paraId="08A1DADB" w14:textId="70FB6268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Urine culture ordered in the 12 hours after alert (n, </w:t>
            </w:r>
            <w:proofErr w:type="gram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24" w:type="pct"/>
          </w:tcPr>
          <w:p w14:paraId="4455BA08" w14:textId="14CCBD4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7CEA0C5" w14:textId="0D852E19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3CFA7391" w14:textId="7F5D8EB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4D6EA405" w14:textId="77777777" w:rsidTr="00355867">
        <w:trPr>
          <w:trHeight w:val="34"/>
        </w:trPr>
        <w:tc>
          <w:tcPr>
            <w:tcW w:w="3193" w:type="pct"/>
          </w:tcPr>
          <w:p w14:paraId="6FFE4360" w14:textId="76FB24BE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Other body fluid culture ordered in the 12 hours after alert (n, </w:t>
            </w:r>
            <w:proofErr w:type="gram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%)</w:t>
            </w:r>
            <w:r w:rsidR="00D265B0">
              <w:rPr>
                <w:rFonts w:asciiTheme="minorBidi" w:hAnsiTheme="minorBidi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624" w:type="pct"/>
          </w:tcPr>
          <w:p w14:paraId="086BAA92" w14:textId="4946337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57B5DB6" w14:textId="253274B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08C6CB37" w14:textId="1ED2819B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5F42606" w14:textId="77777777" w:rsidTr="00355867">
        <w:trPr>
          <w:trHeight w:val="34"/>
        </w:trPr>
        <w:tc>
          <w:tcPr>
            <w:tcW w:w="3193" w:type="pct"/>
          </w:tcPr>
          <w:p w14:paraId="2061DB60" w14:textId="2E269F5D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Intravenous fluid administered in 12 hours after alert (n, %)</w:t>
            </w:r>
          </w:p>
        </w:tc>
        <w:tc>
          <w:tcPr>
            <w:tcW w:w="624" w:type="pct"/>
          </w:tcPr>
          <w:p w14:paraId="6529BCE0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0D3FD6C3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651EB434" w14:textId="77777777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25D507ED" w14:textId="77777777" w:rsidTr="00355867">
        <w:trPr>
          <w:trHeight w:val="34"/>
        </w:trPr>
        <w:tc>
          <w:tcPr>
            <w:tcW w:w="3193" w:type="pct"/>
          </w:tcPr>
          <w:p w14:paraId="46797791" w14:textId="0CC2CF5C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New antibiotics administered in the 12 hours after the alert (n, %)</w:t>
            </w:r>
          </w:p>
        </w:tc>
        <w:tc>
          <w:tcPr>
            <w:tcW w:w="624" w:type="pct"/>
          </w:tcPr>
          <w:p w14:paraId="3CECC33A" w14:textId="1BB55C3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620A61D5" w14:textId="179E7C00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43581972" w14:textId="2899AACE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6F47F79" w14:textId="77777777" w:rsidTr="00355867">
        <w:trPr>
          <w:trHeight w:val="34"/>
        </w:trPr>
        <w:tc>
          <w:tcPr>
            <w:tcW w:w="3193" w:type="pct"/>
          </w:tcPr>
          <w:p w14:paraId="09E08002" w14:textId="2A3A650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New antibiotics administered in the 3 hours after the alert (n, %)</w:t>
            </w:r>
          </w:p>
        </w:tc>
        <w:tc>
          <w:tcPr>
            <w:tcW w:w="624" w:type="pct"/>
          </w:tcPr>
          <w:p w14:paraId="049B872D" w14:textId="0514FCD8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5D9D7089" w14:textId="1134A7EA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7BF31188" w14:textId="1D4255E6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03F1193" w14:textId="77777777" w:rsidTr="00355867">
        <w:trPr>
          <w:trHeight w:val="34"/>
        </w:trPr>
        <w:tc>
          <w:tcPr>
            <w:tcW w:w="3193" w:type="pct"/>
          </w:tcPr>
          <w:p w14:paraId="39F26B9C" w14:textId="595197BA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Post-alert systolic blood pressure - lowest value in the 12 hours after the alert  </w:t>
            </w:r>
          </w:p>
        </w:tc>
        <w:tc>
          <w:tcPr>
            <w:tcW w:w="624" w:type="pct"/>
          </w:tcPr>
          <w:p w14:paraId="241724C1" w14:textId="2C1A78E2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26E9B4DD" w14:textId="0E9C4B8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6ECC5754" w14:textId="14E60D4F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A0DE354" w14:textId="77777777" w:rsidTr="00355867">
        <w:trPr>
          <w:trHeight w:val="34"/>
        </w:trPr>
        <w:tc>
          <w:tcPr>
            <w:tcW w:w="3193" w:type="pct"/>
          </w:tcPr>
          <w:p w14:paraId="18CD3BB8" w14:textId="7015D0B6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Post-alert diastolic blood pressur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- lowest value in the 12 hours after the alert  </w:t>
            </w:r>
          </w:p>
        </w:tc>
        <w:tc>
          <w:tcPr>
            <w:tcW w:w="624" w:type="pct"/>
          </w:tcPr>
          <w:p w14:paraId="1478D1CC" w14:textId="1D0951E8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7A152B50" w14:textId="0997F40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192BA2B6" w14:textId="58993E61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69D9EA76" w14:textId="77777777" w:rsidTr="00355867">
        <w:trPr>
          <w:trHeight w:val="34"/>
        </w:trPr>
        <w:tc>
          <w:tcPr>
            <w:tcW w:w="3193" w:type="pct"/>
          </w:tcPr>
          <w:p w14:paraId="208BF94C" w14:textId="0FF4C037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Post-alert heart rat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- highest value in the 12 hours after the alert  </w:t>
            </w:r>
          </w:p>
        </w:tc>
        <w:tc>
          <w:tcPr>
            <w:tcW w:w="624" w:type="pct"/>
          </w:tcPr>
          <w:p w14:paraId="34E78CFC" w14:textId="257A1DC5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3218781D" w14:textId="58D4C4E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6FC4BED5" w14:textId="09FAEF4D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E43A6F" w:rsidRPr="004C3B7E" w14:paraId="3B308FBF" w14:textId="77777777" w:rsidTr="00355867">
        <w:trPr>
          <w:trHeight w:val="34"/>
        </w:trPr>
        <w:tc>
          <w:tcPr>
            <w:tcW w:w="3193" w:type="pct"/>
          </w:tcPr>
          <w:p w14:paraId="170CCDF0" w14:textId="3B7EB1C2" w:rsidR="00A11025" w:rsidRPr="004C3B7E" w:rsidRDefault="00A11025" w:rsidP="00A11025">
            <w:pPr>
              <w:pStyle w:val="NoSpacing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Post-alert respiratory rate</w:t>
            </w:r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- highest value in the 12 hours after the alert  </w:t>
            </w:r>
          </w:p>
        </w:tc>
        <w:tc>
          <w:tcPr>
            <w:tcW w:w="624" w:type="pct"/>
          </w:tcPr>
          <w:p w14:paraId="61452456" w14:textId="75922CC0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70" w:type="pct"/>
          </w:tcPr>
          <w:p w14:paraId="348FE144" w14:textId="03CBBE5C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613" w:type="pct"/>
          </w:tcPr>
          <w:p w14:paraId="0EC1C85F" w14:textId="7ABB0B33" w:rsidR="00A11025" w:rsidRPr="004C3B7E" w:rsidRDefault="00A11025" w:rsidP="00A1102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</w:tbl>
    <w:p w14:paraId="1D7CEF3C" w14:textId="77777777" w:rsidR="00E43A6F" w:rsidRDefault="00E43A6F" w:rsidP="00355867">
      <w:pPr>
        <w:spacing w:after="0"/>
        <w:ind w:left="90"/>
        <w:rPr>
          <w:rFonts w:asciiTheme="minorBidi" w:hAnsiTheme="minorBidi" w:cstheme="minorBidi"/>
          <w:sz w:val="16"/>
          <w:szCs w:val="16"/>
        </w:rPr>
      </w:pPr>
    </w:p>
    <w:p w14:paraId="53325E24" w14:textId="16706FC1" w:rsidR="005B3DB1" w:rsidRPr="00355867" w:rsidRDefault="00D265B0" w:rsidP="00355867">
      <w:pPr>
        <w:spacing w:after="0"/>
        <w:ind w:left="90"/>
        <w:rPr>
          <w:rFonts w:asciiTheme="minorBidi" w:hAnsiTheme="minorBidi" w:cstheme="minorBidi"/>
          <w:sz w:val="16"/>
          <w:szCs w:val="16"/>
        </w:rPr>
        <w:sectPr w:rsidR="005B3DB1" w:rsidRPr="00355867" w:rsidSect="00355867">
          <w:footerReference w:type="default" r:id="rId7"/>
          <w:type w:val="continuous"/>
          <w:pgSz w:w="11907" w:h="16839" w:code="9"/>
          <w:pgMar w:top="540" w:right="450" w:bottom="360" w:left="450" w:header="720" w:footer="26" w:gutter="0"/>
          <w:cols w:space="720"/>
          <w:docGrid w:linePitch="360"/>
        </w:sectPr>
      </w:pPr>
      <w:r w:rsidRPr="00355867">
        <w:rPr>
          <w:rFonts w:asciiTheme="minorBidi" w:hAnsiTheme="minorBidi" w:cstheme="minorBidi"/>
          <w:sz w:val="16"/>
          <w:szCs w:val="16"/>
        </w:rPr>
        <w:t>If the test was not performed within the 12 hours before the alert.</w:t>
      </w:r>
    </w:p>
    <w:p w14:paraId="7C7AD0D7" w14:textId="59225663" w:rsidR="00FA4EBB" w:rsidRDefault="00FA4EBB">
      <w:pPr>
        <w:rPr>
          <w:rFonts w:asciiTheme="minorBidi" w:hAnsiTheme="minorBidi" w:cstheme="minorBidi"/>
          <w:b/>
          <w:bCs/>
          <w:sz w:val="20"/>
          <w:szCs w:val="20"/>
        </w:rPr>
      </w:pPr>
    </w:p>
    <w:p w14:paraId="2E6E2D9D" w14:textId="633F5FE4" w:rsidR="00B70270" w:rsidRPr="004C3B7E" w:rsidRDefault="00B70270" w:rsidP="00355867">
      <w:pPr>
        <w:tabs>
          <w:tab w:val="left" w:pos="-270"/>
        </w:tabs>
        <w:spacing w:after="0"/>
        <w:ind w:left="-270"/>
        <w:rPr>
          <w:rFonts w:asciiTheme="minorBidi" w:hAnsiTheme="minorBidi" w:cstheme="minorBidi"/>
          <w:sz w:val="20"/>
          <w:szCs w:val="20"/>
        </w:rPr>
      </w:pPr>
      <w:r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Table </w:t>
      </w:r>
      <w:r w:rsidR="001821FB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D30FBF" w:rsidRPr="004C3B7E">
        <w:rPr>
          <w:rFonts w:asciiTheme="minorBidi" w:hAnsiTheme="minorBidi" w:cstheme="minorBidi"/>
          <w:b/>
          <w:bCs/>
          <w:sz w:val="20"/>
          <w:szCs w:val="20"/>
        </w:rPr>
        <w:t>3</w:t>
      </w:r>
      <w:r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: </w:t>
      </w:r>
      <w:r w:rsidRPr="004C3B7E">
        <w:rPr>
          <w:rFonts w:asciiTheme="minorBidi" w:hAnsiTheme="minorBidi" w:cstheme="minorBidi"/>
          <w:sz w:val="20"/>
          <w:szCs w:val="20"/>
        </w:rPr>
        <w:t>Outcomes.</w:t>
      </w:r>
    </w:p>
    <w:tbl>
      <w:tblPr>
        <w:tblStyle w:val="TableGrid"/>
        <w:tblW w:w="5000" w:type="pct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1"/>
        <w:gridCol w:w="1275"/>
        <w:gridCol w:w="1067"/>
        <w:gridCol w:w="1486"/>
        <w:gridCol w:w="863"/>
        <w:gridCol w:w="901"/>
        <w:gridCol w:w="1291"/>
        <w:gridCol w:w="1115"/>
        <w:gridCol w:w="1246"/>
        <w:gridCol w:w="1550"/>
        <w:gridCol w:w="990"/>
        <w:gridCol w:w="1000"/>
      </w:tblGrid>
      <w:tr w:rsidR="003622DC" w:rsidRPr="004C3B7E" w14:paraId="1ECE4DBF" w14:textId="6D61CF53" w:rsidTr="00355867">
        <w:trPr>
          <w:trHeight w:val="6"/>
        </w:trPr>
        <w:tc>
          <w:tcPr>
            <w:tcW w:w="999" w:type="pct"/>
            <w:tcBorders>
              <w:bottom w:val="single" w:sz="4" w:space="0" w:color="auto"/>
            </w:tcBorders>
          </w:tcPr>
          <w:p w14:paraId="53D8A053" w14:textId="77777777" w:rsidR="0097133C" w:rsidRPr="004C3B7E" w:rsidRDefault="0097133C" w:rsidP="00F14BA0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50" w:type="pct"/>
            <w:gridSpan w:val="5"/>
            <w:tcBorders>
              <w:bottom w:val="single" w:sz="4" w:space="0" w:color="auto"/>
            </w:tcBorders>
          </w:tcPr>
          <w:p w14:paraId="68BE82F2" w14:textId="14F98CC0" w:rsidR="0097133C" w:rsidRPr="004C3B7E" w:rsidRDefault="0097133C" w:rsidP="00F14BA0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Intention-to-treat cohort</w:t>
            </w:r>
          </w:p>
        </w:tc>
        <w:tc>
          <w:tcPr>
            <w:tcW w:w="2251" w:type="pct"/>
            <w:gridSpan w:val="6"/>
            <w:tcBorders>
              <w:bottom w:val="single" w:sz="4" w:space="0" w:color="auto"/>
            </w:tcBorders>
          </w:tcPr>
          <w:p w14:paraId="063A20C1" w14:textId="04AFD657" w:rsidR="0097133C" w:rsidRPr="004C3B7E" w:rsidRDefault="0097133C" w:rsidP="00F14BA0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Alert cohort</w:t>
            </w:r>
          </w:p>
        </w:tc>
      </w:tr>
      <w:tr w:rsidR="003622DC" w:rsidRPr="004C3B7E" w14:paraId="46AB314A" w14:textId="40C500C2" w:rsidTr="00355867">
        <w:trPr>
          <w:trHeight w:val="6"/>
        </w:trPr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3B29DE9C" w14:textId="77777777" w:rsidR="0097133C" w:rsidRPr="004C3B7E" w:rsidRDefault="0097133C" w:rsidP="0097133C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04DC756" w14:textId="114EA125" w:rsidR="0097133C" w:rsidRPr="004C3B7E" w:rsidRDefault="00E16042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="0097133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XX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52E4FEB7" w14:textId="02922581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Control (XX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1CEF914C" w14:textId="77777777" w:rsidR="003622DC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RR </w:t>
            </w:r>
          </w:p>
          <w:p w14:paraId="459DAD11" w14:textId="2DA5E43B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34D8A154" w14:textId="5CF2D6EE" w:rsidR="0097133C" w:rsidRPr="004C3B7E" w:rsidRDefault="00900C8A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</w:t>
            </w:r>
            <w:r w:rsidR="0097133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CCE1FE2" w14:textId="479C9A60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1AE8B208" w14:textId="1088D0D3" w:rsidR="0097133C" w:rsidRPr="004C3B7E" w:rsidRDefault="00E16042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Pr="004C3B7E" w:rsidDel="00E1604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97133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6C02A2AA" w14:textId="6BBFF3F5" w:rsidR="0097133C" w:rsidRPr="004C3B7E" w:rsidRDefault="00E16042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ontrol</w:t>
            </w:r>
            <w:r w:rsidR="003622D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97133C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29EE086" w14:textId="77777777" w:rsidR="003622DC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p-value </w:t>
            </w:r>
          </w:p>
          <w:p w14:paraId="3C2731B8" w14:textId="54186466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46D0704D" w14:textId="77777777" w:rsidR="003622DC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RR </w:t>
            </w:r>
          </w:p>
          <w:p w14:paraId="1C378797" w14:textId="45710C3E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735A60A5" w14:textId="4183C8FA" w:rsidR="0097133C" w:rsidRPr="004C3B7E" w:rsidRDefault="00900C8A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60BADBE8" w14:textId="50FC9A88" w:rsidR="0097133C" w:rsidRPr="004C3B7E" w:rsidRDefault="0097133C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FDR</w:t>
            </w:r>
          </w:p>
        </w:tc>
      </w:tr>
      <w:tr w:rsidR="003622DC" w:rsidRPr="004C3B7E" w14:paraId="4E26B916" w14:textId="7B932D6B" w:rsidTr="00355867">
        <w:trPr>
          <w:trHeight w:val="6"/>
        </w:trPr>
        <w:tc>
          <w:tcPr>
            <w:tcW w:w="999" w:type="pct"/>
            <w:tcBorders>
              <w:top w:val="single" w:sz="4" w:space="0" w:color="auto"/>
            </w:tcBorders>
          </w:tcPr>
          <w:p w14:paraId="6B896A48" w14:textId="3DFEFEE2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90-day in-hospital mortality-n (%) 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11BF3A74" w14:textId="65548E4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70323600" w14:textId="77E31B1F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5B35D4B2" w14:textId="5FE58D35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41E67C08" w14:textId="03A5953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647A5354" w14:textId="4F34956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4C8677FD" w14:textId="7AA9F07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FDF9305" w14:textId="254E41C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53647DEF" w14:textId="2B6569D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15602968" w14:textId="6113CBB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7D0745E0" w14:textId="3579770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58424F6A" w14:textId="0FD7A14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775D0A54" w14:textId="4D13CF44" w:rsidTr="00355867">
        <w:trPr>
          <w:trHeight w:val="22"/>
        </w:trPr>
        <w:tc>
          <w:tcPr>
            <w:tcW w:w="999" w:type="pct"/>
          </w:tcPr>
          <w:p w14:paraId="72C9B827" w14:textId="57BBFE81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ICU admiss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3FAA9BD8" w14:textId="3AC30C4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0F2978A0" w14:textId="67BB1D3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7424E30C" w14:textId="0467163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2D3BF5D2" w14:textId="6E4ABB3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707C4B9E" w14:textId="73FC2CE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0E2A4993" w14:textId="5448309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40B7068D" w14:textId="6E42A2A8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7ABC0B14" w14:textId="5692FDA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290C19CE" w14:textId="29253B0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04EC37FD" w14:textId="387FEAB8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0C0341BE" w14:textId="1E5C62B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05B4D4D5" w14:textId="41AD0F57" w:rsidTr="00355867">
        <w:trPr>
          <w:trHeight w:val="26"/>
        </w:trPr>
        <w:tc>
          <w:tcPr>
            <w:tcW w:w="999" w:type="pct"/>
          </w:tcPr>
          <w:p w14:paraId="1420AEFC" w14:textId="6A967D07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Incident renal replacement </w:t>
            </w:r>
            <w:proofErr w:type="gramStart"/>
            <w:r w:rsidRPr="004C3B7E">
              <w:rPr>
                <w:rFonts w:asciiTheme="minorBidi" w:hAnsiTheme="minorBidi"/>
                <w:sz w:val="18"/>
                <w:szCs w:val="18"/>
              </w:rPr>
              <w:t>therapy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</w:t>
            </w:r>
            <w:proofErr w:type="gramEnd"/>
            <w:r w:rsidR="003622DC" w:rsidRPr="004C3B7E">
              <w:rPr>
                <w:rFonts w:asciiTheme="minorBidi" w:hAnsiTheme="minorBidi"/>
                <w:sz w:val="18"/>
                <w:szCs w:val="18"/>
              </w:rPr>
              <w:t xml:space="preserve">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44E5B005" w14:textId="7D0E51F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3A9E8BAE" w14:textId="296A82F6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23EEB36E" w14:textId="01CC7F1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03C80B48" w14:textId="0739687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304E9D2E" w14:textId="0567A7C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10DD4B4C" w14:textId="7DE0B36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0C4CAD3A" w14:textId="62018E5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687E8765" w14:textId="30D9989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7F8A9F9A" w14:textId="1456C135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2EA47678" w14:textId="443F1FF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73253AD" w14:textId="44BB059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3B1DE81A" w14:textId="0BA06454" w:rsidTr="00355867">
        <w:trPr>
          <w:trHeight w:val="26"/>
        </w:trPr>
        <w:tc>
          <w:tcPr>
            <w:tcW w:w="999" w:type="pct"/>
          </w:tcPr>
          <w:p w14:paraId="5519539F" w14:textId="10214D38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 w:rsidDel="00EF414A">
              <w:rPr>
                <w:rFonts w:asciiTheme="minorBidi" w:hAnsiTheme="minorBidi"/>
                <w:sz w:val="18"/>
                <w:szCs w:val="18"/>
              </w:rPr>
              <w:t>Vasopressor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therapy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399" w:type="pct"/>
          </w:tcPr>
          <w:p w14:paraId="47A9DC8B" w14:textId="60693DB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5A7E9BE8" w14:textId="4070EBBF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06E40E56" w14:textId="25BC906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333F10AA" w14:textId="406882B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755106F5" w14:textId="749D2A5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1DF59469" w14:textId="20A5022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2F26592E" w14:textId="307C5425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4A42F1A" w14:textId="3E24323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1C1365F7" w14:textId="5F3EC82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33BC96CC" w14:textId="25FE841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3359F1E" w14:textId="301DB89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7E3ED81A" w14:textId="3B7A749A" w:rsidTr="00355867">
        <w:trPr>
          <w:trHeight w:val="25"/>
        </w:trPr>
        <w:tc>
          <w:tcPr>
            <w:tcW w:w="999" w:type="pct"/>
          </w:tcPr>
          <w:p w14:paraId="3ED9B690" w14:textId="4962F5C0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Mechanical ventilat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413D8329" w14:textId="3761171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6FDD955B" w14:textId="22BF3C8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77E17D4B" w14:textId="4DFC912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3D565864" w14:textId="046C04F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5B89E532" w14:textId="4C6EB87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404D1416" w14:textId="37448AB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5F2A4B4A" w14:textId="0C426ED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1851C91D" w14:textId="599C36D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17D47CE1" w14:textId="0692297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236FE7BF" w14:textId="246F300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63D81B99" w14:textId="58927DA5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7D77215E" w14:textId="5C02A716" w:rsidTr="00355867">
        <w:trPr>
          <w:trHeight w:val="25"/>
        </w:trPr>
        <w:tc>
          <w:tcPr>
            <w:tcW w:w="999" w:type="pct"/>
          </w:tcPr>
          <w:p w14:paraId="125CD2D4" w14:textId="1EEB587B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Critical Care Rapid Response Team (CCRT) activat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399" w:type="pct"/>
          </w:tcPr>
          <w:p w14:paraId="0E10C006" w14:textId="5F822F7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33A351B7" w14:textId="2064BF4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3D938CE2" w14:textId="6D59D89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7CB90B07" w14:textId="3F06768E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200C380E" w14:textId="4EA71A6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1496441E" w14:textId="094B125D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637E3463" w14:textId="3CDAB31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84DA3C6" w14:textId="50960E0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45347B87" w14:textId="304E4A4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5E89BC91" w14:textId="7FBF7886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6CD0E822" w14:textId="6F7FA5C3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5A5BD4F8" w14:textId="36AF06B1" w:rsidTr="00355867">
        <w:trPr>
          <w:trHeight w:val="95"/>
        </w:trPr>
        <w:tc>
          <w:tcPr>
            <w:tcW w:w="999" w:type="pct"/>
          </w:tcPr>
          <w:p w14:paraId="359E6F40" w14:textId="45AE1776" w:rsidR="00C930C8" w:rsidRPr="004C3B7E" w:rsidRDefault="00C930C8" w:rsidP="00A106B7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C</w:t>
            </w:r>
            <w:r w:rsidR="00A106B7">
              <w:rPr>
                <w:rFonts w:asciiTheme="minorBidi" w:hAnsiTheme="minorBidi"/>
                <w:sz w:val="18"/>
                <w:szCs w:val="18"/>
              </w:rPr>
              <w:t>ardiac arrest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1A1EB721" w14:textId="12C1FCF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27642E67" w14:textId="3711334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39960539" w14:textId="2AD7EF8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4DFC6FAB" w14:textId="75FEF9BA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7CD45C87" w14:textId="7BAD8AB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513A2676" w14:textId="46EC931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2519CF79" w14:textId="4DEC03C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C43ECB9" w14:textId="6F72E58F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45C0C375" w14:textId="46850DB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72C89C26" w14:textId="1E32D8C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73A08D3D" w14:textId="1FB348A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6D476DA3" w14:textId="4AAA3477" w:rsidTr="00355867">
        <w:trPr>
          <w:trHeight w:val="95"/>
        </w:trPr>
        <w:tc>
          <w:tcPr>
            <w:tcW w:w="999" w:type="pct"/>
          </w:tcPr>
          <w:p w14:paraId="55EE76AF" w14:textId="64877800" w:rsidR="00C930C8" w:rsidRPr="004C3B7E" w:rsidRDefault="00C930C8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Multidrug-resistant organism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384BFB61" w14:textId="6B971530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55F78FFA" w14:textId="1E14D38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6FE6D2D1" w14:textId="390BF41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40349482" w14:textId="340A22E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3B6F1941" w14:textId="3E90A904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6E6FE03F" w14:textId="446A41E7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18B8E95F" w14:textId="142BA521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2BDD198" w14:textId="428E4892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4A506DEE" w14:textId="796B0F19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6530E569" w14:textId="3062A7EB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7EAB86B4" w14:textId="53D0BADC" w:rsidR="00C930C8" w:rsidRPr="004C3B7E" w:rsidRDefault="00C930C8" w:rsidP="0097133C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028E51AD" w14:textId="77777777" w:rsidTr="00355867">
        <w:trPr>
          <w:trHeight w:val="95"/>
        </w:trPr>
        <w:tc>
          <w:tcPr>
            <w:tcW w:w="999" w:type="pct"/>
          </w:tcPr>
          <w:p w14:paraId="1B161599" w14:textId="52FFDFE3" w:rsidR="00BD758E" w:rsidRPr="004C3B7E" w:rsidRDefault="00BD758E">
            <w:pPr>
              <w:pStyle w:val="NoSpacing"/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lostridium difficile infection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394754D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34" w:type="pct"/>
          </w:tcPr>
          <w:p w14:paraId="008F8AAA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465" w:type="pct"/>
          </w:tcPr>
          <w:p w14:paraId="1DC75036" w14:textId="1A9EFF9A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025CE0C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40287B10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6C05F68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49" w:type="pct"/>
          </w:tcPr>
          <w:p w14:paraId="3BD0A7A9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390" w:type="pct"/>
          </w:tcPr>
          <w:p w14:paraId="4EBCE4D2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3FA331BE" w14:textId="1B2F1D15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72B81D9D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1C54F6D7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276D4805" w14:textId="77777777" w:rsidTr="00355867">
        <w:trPr>
          <w:trHeight w:val="95"/>
        </w:trPr>
        <w:tc>
          <w:tcPr>
            <w:tcW w:w="999" w:type="pct"/>
          </w:tcPr>
          <w:p w14:paraId="2C0C9C5B" w14:textId="2670A256" w:rsidR="00BD758E" w:rsidRPr="004C3B7E" w:rsidRDefault="00BD758E" w:rsidP="00767BD2">
            <w:pPr>
              <w:pStyle w:val="NoSpacing"/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</w:pPr>
            <w:r w:rsidRPr="004C3B7E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ontinuous outcomes</w:t>
            </w:r>
          </w:p>
        </w:tc>
        <w:tc>
          <w:tcPr>
            <w:tcW w:w="399" w:type="pct"/>
          </w:tcPr>
          <w:p w14:paraId="7AD70B99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</w:tcPr>
          <w:p w14:paraId="26E4E3C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</w:tcPr>
          <w:p w14:paraId="3603BC49" w14:textId="6A543C55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Beta estimates (95%</w:t>
            </w:r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CI)</w:t>
            </w:r>
          </w:p>
        </w:tc>
        <w:tc>
          <w:tcPr>
            <w:tcW w:w="270" w:type="pct"/>
          </w:tcPr>
          <w:p w14:paraId="485B18A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</w:tcPr>
          <w:p w14:paraId="69CEB515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</w:tcPr>
          <w:p w14:paraId="3A05D9B8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</w:tcPr>
          <w:p w14:paraId="0D7E41B0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</w:tcPr>
          <w:p w14:paraId="3FAAA83F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</w:tcPr>
          <w:p w14:paraId="11055248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10" w:type="pct"/>
          </w:tcPr>
          <w:p w14:paraId="14323C05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</w:tcPr>
          <w:p w14:paraId="66355791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3622DC" w:rsidRPr="004C3B7E" w14:paraId="0E18F054" w14:textId="77777777" w:rsidTr="00355867">
        <w:trPr>
          <w:trHeight w:val="8"/>
        </w:trPr>
        <w:tc>
          <w:tcPr>
            <w:tcW w:w="999" w:type="pct"/>
          </w:tcPr>
          <w:p w14:paraId="6E4CEC68" w14:textId="3067B1B7" w:rsidR="00BD758E" w:rsidRPr="004C3B7E" w:rsidRDefault="00BD758E" w:rsidP="00767BD2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Hospital length of stay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4C3B7E">
              <w:rPr>
                <w:rFonts w:asciiTheme="minorBidi" w:hAnsiTheme="minorBidi"/>
                <w:sz w:val="18"/>
                <w:szCs w:val="18"/>
              </w:rPr>
              <w:t>days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),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median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1,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3)</w:t>
            </w:r>
          </w:p>
        </w:tc>
        <w:tc>
          <w:tcPr>
            <w:tcW w:w="399" w:type="pct"/>
          </w:tcPr>
          <w:p w14:paraId="181638A9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34" w:type="pct"/>
          </w:tcPr>
          <w:p w14:paraId="27886E02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465" w:type="pct"/>
          </w:tcPr>
          <w:p w14:paraId="37F10890" w14:textId="60C07F19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34E23AE1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65F996EA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331F6C4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49" w:type="pct"/>
          </w:tcPr>
          <w:p w14:paraId="578A588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90" w:type="pct"/>
          </w:tcPr>
          <w:p w14:paraId="71741B38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0E45392B" w14:textId="797B70CA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10AEE9FC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1532757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4C90DFB5" w14:textId="77777777" w:rsidTr="00355867">
        <w:trPr>
          <w:trHeight w:val="26"/>
        </w:trPr>
        <w:tc>
          <w:tcPr>
            <w:tcW w:w="999" w:type="pct"/>
          </w:tcPr>
          <w:p w14:paraId="2859F8FE" w14:textId="10B70828" w:rsidR="00BD758E" w:rsidRPr="004C3B7E" w:rsidRDefault="00BD758E" w:rsidP="00767BD2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ICU-free days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median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1,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3)</w:t>
            </w:r>
          </w:p>
        </w:tc>
        <w:tc>
          <w:tcPr>
            <w:tcW w:w="399" w:type="pct"/>
          </w:tcPr>
          <w:p w14:paraId="1EB1FFC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34" w:type="pct"/>
          </w:tcPr>
          <w:p w14:paraId="2DAEC838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465" w:type="pct"/>
          </w:tcPr>
          <w:p w14:paraId="2543CC09" w14:textId="2BE03FCA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34F737E2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0B279EF0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0A091BC2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49" w:type="pct"/>
          </w:tcPr>
          <w:p w14:paraId="1A7A884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90" w:type="pct"/>
          </w:tcPr>
          <w:p w14:paraId="69CB5C2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399BBCEE" w14:textId="0FA2DE23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26ABD21A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8A7E88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3622DC" w:rsidRPr="004C3B7E" w14:paraId="60358BFF" w14:textId="77777777" w:rsidTr="00355867">
        <w:trPr>
          <w:trHeight w:val="95"/>
        </w:trPr>
        <w:tc>
          <w:tcPr>
            <w:tcW w:w="999" w:type="pct"/>
          </w:tcPr>
          <w:p w14:paraId="48FB5283" w14:textId="6E3D6347" w:rsidR="00BD758E" w:rsidRPr="004C3B7E" w:rsidRDefault="00BD758E" w:rsidP="00767BD2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ntibiotic free-days up to 90 days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median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1,</w:t>
            </w:r>
            <w:r w:rsidR="00767BD2"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sz w:val="18"/>
                <w:szCs w:val="18"/>
              </w:rPr>
              <w:t>Q3)</w:t>
            </w:r>
          </w:p>
        </w:tc>
        <w:tc>
          <w:tcPr>
            <w:tcW w:w="399" w:type="pct"/>
          </w:tcPr>
          <w:p w14:paraId="6C9954B6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34" w:type="pct"/>
          </w:tcPr>
          <w:p w14:paraId="5153C440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465" w:type="pct"/>
          </w:tcPr>
          <w:p w14:paraId="159CA817" w14:textId="54FBF5DC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35E92FDB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282" w:type="pct"/>
          </w:tcPr>
          <w:p w14:paraId="4DDDB28F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04" w:type="pct"/>
          </w:tcPr>
          <w:p w14:paraId="4D17F529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49" w:type="pct"/>
          </w:tcPr>
          <w:p w14:paraId="2B24FE3D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, xx)</w:t>
            </w:r>
          </w:p>
        </w:tc>
        <w:tc>
          <w:tcPr>
            <w:tcW w:w="390" w:type="pct"/>
          </w:tcPr>
          <w:p w14:paraId="453A238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5" w:type="pct"/>
          </w:tcPr>
          <w:p w14:paraId="6272DDAB" w14:textId="763095CA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767BD2"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0" w:type="pct"/>
          </w:tcPr>
          <w:p w14:paraId="6BAED637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313" w:type="pct"/>
          </w:tcPr>
          <w:p w14:paraId="2D5CE7CE" w14:textId="77777777" w:rsidR="00BD758E" w:rsidRPr="004C3B7E" w:rsidRDefault="00BD758E" w:rsidP="00767BD2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</w:tbl>
    <w:p w14:paraId="1558F680" w14:textId="77777777" w:rsidR="003622DC" w:rsidRPr="00355867" w:rsidRDefault="003622DC" w:rsidP="00355867">
      <w:pPr>
        <w:tabs>
          <w:tab w:val="left" w:pos="0"/>
        </w:tabs>
        <w:spacing w:after="0"/>
        <w:rPr>
          <w:rFonts w:asciiTheme="minorBidi" w:hAnsiTheme="minorBidi" w:cstheme="minorBidi"/>
          <w:b/>
          <w:bCs/>
          <w:sz w:val="16"/>
          <w:szCs w:val="16"/>
        </w:rPr>
      </w:pPr>
    </w:p>
    <w:p w14:paraId="1E065DFB" w14:textId="6843B194" w:rsidR="00764418" w:rsidRPr="00355867" w:rsidRDefault="00767BD2" w:rsidP="00355867">
      <w:pPr>
        <w:tabs>
          <w:tab w:val="left" w:pos="-270"/>
        </w:tabs>
        <w:spacing w:after="0"/>
        <w:ind w:left="-270"/>
        <w:rPr>
          <w:rFonts w:asciiTheme="minorBidi" w:hAnsiTheme="minorBidi" w:cstheme="minorBidi"/>
          <w:sz w:val="16"/>
          <w:szCs w:val="16"/>
        </w:rPr>
        <w:sectPr w:rsidR="00764418" w:rsidRPr="00355867" w:rsidSect="00355867">
          <w:pgSz w:w="16839" w:h="11907" w:orient="landscape" w:code="9"/>
          <w:pgMar w:top="446" w:right="446" w:bottom="446" w:left="634" w:header="720" w:footer="29" w:gutter="0"/>
          <w:cols w:space="720"/>
          <w:docGrid w:linePitch="360"/>
        </w:sectPr>
      </w:pPr>
      <w:r w:rsidRPr="00355867">
        <w:rPr>
          <w:rFonts w:asciiTheme="minorBidi" w:hAnsiTheme="minorBidi" w:cstheme="minorBidi"/>
          <w:sz w:val="16"/>
          <w:szCs w:val="16"/>
        </w:rPr>
        <w:t xml:space="preserve">CI: confidence interval, FDR: </w:t>
      </w:r>
      <w:r w:rsidR="00C44EA6" w:rsidRPr="00355867">
        <w:rPr>
          <w:rFonts w:asciiTheme="minorBidi" w:hAnsiTheme="minorBidi"/>
          <w:sz w:val="16"/>
          <w:szCs w:val="16"/>
        </w:rPr>
        <w:t>false discovery rate</w:t>
      </w:r>
      <w:r w:rsidRPr="00355867">
        <w:rPr>
          <w:rFonts w:asciiTheme="minorBidi" w:hAnsiTheme="minorBidi" w:cstheme="minorBidi"/>
          <w:sz w:val="16"/>
          <w:szCs w:val="16"/>
        </w:rPr>
        <w:t>, ICU: intensive care unit, Q1: first quartile, Q3: third quartile, RR: relative risk</w:t>
      </w:r>
    </w:p>
    <w:p w14:paraId="08E3847B" w14:textId="08006C70" w:rsidR="00056375" w:rsidRPr="004C3B7E" w:rsidRDefault="00056375" w:rsidP="00355867">
      <w:pPr>
        <w:spacing w:after="0"/>
        <w:rPr>
          <w:rFonts w:asciiTheme="minorBidi" w:hAnsiTheme="minorBidi" w:cstheme="minorBidi"/>
          <w:b/>
          <w:bCs/>
          <w:sz w:val="18"/>
          <w:szCs w:val="18"/>
        </w:rPr>
      </w:pPr>
      <w:r w:rsidRPr="004C3B7E">
        <w:rPr>
          <w:rFonts w:asciiTheme="minorBidi" w:hAnsiTheme="minorBidi" w:cstheme="minorBidi"/>
          <w:b/>
          <w:bCs/>
          <w:sz w:val="18"/>
          <w:szCs w:val="18"/>
        </w:rPr>
        <w:lastRenderedPageBreak/>
        <w:t>Table</w:t>
      </w:r>
      <w:r w:rsidR="008A2ED3" w:rsidRPr="004C3B7E">
        <w:rPr>
          <w:rFonts w:asciiTheme="minorBidi" w:hAnsiTheme="minorBidi" w:cstheme="minorBidi"/>
          <w:b/>
          <w:bCs/>
          <w:sz w:val="18"/>
          <w:szCs w:val="18"/>
        </w:rPr>
        <w:t xml:space="preserve"> </w:t>
      </w:r>
      <w:r w:rsidR="001821FB">
        <w:rPr>
          <w:rFonts w:asciiTheme="minorBidi" w:hAnsiTheme="minorBidi" w:cstheme="minorBidi"/>
          <w:b/>
          <w:bCs/>
          <w:sz w:val="18"/>
          <w:szCs w:val="18"/>
        </w:rPr>
        <w:t>S</w:t>
      </w:r>
      <w:r w:rsidR="00D30FBF" w:rsidRPr="004C3B7E">
        <w:rPr>
          <w:rFonts w:asciiTheme="minorBidi" w:hAnsiTheme="minorBidi" w:cstheme="minorBidi"/>
          <w:b/>
          <w:bCs/>
          <w:sz w:val="18"/>
          <w:szCs w:val="18"/>
        </w:rPr>
        <w:t>4</w:t>
      </w:r>
      <w:r w:rsidRPr="004C3B7E">
        <w:rPr>
          <w:rFonts w:asciiTheme="minorBidi" w:hAnsiTheme="minorBidi" w:cstheme="minorBidi"/>
          <w:b/>
          <w:bCs/>
          <w:sz w:val="18"/>
          <w:szCs w:val="18"/>
        </w:rPr>
        <w:t xml:space="preserve">: </w:t>
      </w:r>
      <w:r w:rsidRPr="00355867">
        <w:rPr>
          <w:rFonts w:asciiTheme="minorBidi" w:hAnsiTheme="minorBidi" w:cstheme="minorBidi"/>
          <w:sz w:val="18"/>
          <w:szCs w:val="18"/>
        </w:rPr>
        <w:t>Post-alert outcomes in the alert cohort</w:t>
      </w:r>
      <w:r w:rsidR="003622DC">
        <w:rPr>
          <w:rFonts w:asciiTheme="minorBidi" w:hAnsiTheme="minorBidi" w:cstheme="minorBidi"/>
          <w:sz w:val="18"/>
          <w:szCs w:val="18"/>
        </w:rPr>
        <w:t>.</w:t>
      </w:r>
    </w:p>
    <w:tbl>
      <w:tblPr>
        <w:tblStyle w:val="TableGrid"/>
        <w:tblW w:w="4975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8"/>
        <w:gridCol w:w="1614"/>
        <w:gridCol w:w="1614"/>
        <w:gridCol w:w="1614"/>
        <w:gridCol w:w="1614"/>
        <w:gridCol w:w="1614"/>
        <w:gridCol w:w="1614"/>
      </w:tblGrid>
      <w:tr w:rsidR="00900C8A" w:rsidRPr="004C3B7E" w14:paraId="50B5FFCA" w14:textId="77777777" w:rsidTr="00355867">
        <w:trPr>
          <w:trHeight w:val="6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</w:tcPr>
          <w:p w14:paraId="1530DCEE" w14:textId="77777777" w:rsidR="00056375" w:rsidRPr="004C3B7E" w:rsidRDefault="00056375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03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A97339" w14:textId="77777777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Alert cohort</w:t>
            </w:r>
          </w:p>
        </w:tc>
      </w:tr>
      <w:tr w:rsidR="00900C8A" w:rsidRPr="004C3B7E" w14:paraId="4A3D20E8" w14:textId="77777777" w:rsidTr="00355867">
        <w:trPr>
          <w:trHeight w:val="6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</w:tcPr>
          <w:p w14:paraId="7122B70E" w14:textId="77777777" w:rsidR="00056375" w:rsidRPr="004C3B7E" w:rsidRDefault="00056375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2D30502B" w14:textId="134CA6DC" w:rsidR="00056375" w:rsidRPr="004C3B7E" w:rsidRDefault="00E16042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056375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464AE1B0" w14:textId="7EA9F2CD" w:rsidR="003622DC" w:rsidRDefault="00E16042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ontrol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</w:p>
          <w:p w14:paraId="31805086" w14:textId="41C0F521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2288C4D0" w14:textId="77777777" w:rsidR="003622DC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p-value </w:t>
            </w:r>
          </w:p>
          <w:p w14:paraId="229DE26C" w14:textId="73F32086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133A106" w14:textId="77777777" w:rsidR="003622DC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RR</w:t>
            </w:r>
          </w:p>
          <w:p w14:paraId="1E04167D" w14:textId="58D49B1B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44DC38F6" w14:textId="77777777" w:rsidR="003622DC" w:rsidRDefault="003622DC" w:rsidP="003622DC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p-value </w:t>
            </w:r>
          </w:p>
          <w:p w14:paraId="1DDF774E" w14:textId="6F4F45BB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20F0A02A" w14:textId="77777777" w:rsidR="00056375" w:rsidRPr="004C3B7E" w:rsidRDefault="00056375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FDR</w:t>
            </w:r>
          </w:p>
        </w:tc>
      </w:tr>
      <w:tr w:rsidR="00C930C8" w:rsidRPr="004C3B7E" w14:paraId="55A62FD1" w14:textId="77777777" w:rsidTr="00355867">
        <w:trPr>
          <w:trHeight w:val="6"/>
        </w:trPr>
        <w:tc>
          <w:tcPr>
            <w:tcW w:w="1970" w:type="pct"/>
            <w:tcBorders>
              <w:top w:val="single" w:sz="4" w:space="0" w:color="auto"/>
            </w:tcBorders>
          </w:tcPr>
          <w:p w14:paraId="26244038" w14:textId="19B9B849" w:rsidR="00C930C8" w:rsidRPr="004C3B7E" w:rsidRDefault="00C930C8">
            <w:pPr>
              <w:pStyle w:val="NoSpacing"/>
              <w:tabs>
                <w:tab w:val="left" w:pos="0"/>
              </w:tabs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-alert 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ICU admission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8364D99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664BC0CB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03302043" w14:textId="44168E68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68526F1F" w14:textId="1E9D64C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D7DEEBA" w14:textId="61982789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233C26B8" w14:textId="2531A9FB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35D88EAD" w14:textId="77777777" w:rsidTr="00355867">
        <w:trPr>
          <w:trHeight w:val="8"/>
        </w:trPr>
        <w:tc>
          <w:tcPr>
            <w:tcW w:w="1970" w:type="pct"/>
          </w:tcPr>
          <w:p w14:paraId="63854FFF" w14:textId="0FDDBDB2" w:rsidR="00C930C8" w:rsidRPr="004C3B7E" w:rsidRDefault="00C930C8">
            <w:pPr>
              <w:pStyle w:val="NoSpacing"/>
              <w:tabs>
                <w:tab w:val="left" w:pos="0"/>
              </w:tabs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ost-alert r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enal replacement therapy (RRT)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074E0CEA" w14:textId="3062101D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58522BCC" w14:textId="3D10E454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63671330" w14:textId="4C144268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04580FBA" w14:textId="173120A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5" w:type="pct"/>
          </w:tcPr>
          <w:p w14:paraId="41600CA4" w14:textId="6EC1447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1CD1C0A7" w14:textId="076DAA3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0BC8F131" w14:textId="77777777" w:rsidTr="00355867">
        <w:trPr>
          <w:trHeight w:val="23"/>
        </w:trPr>
        <w:tc>
          <w:tcPr>
            <w:tcW w:w="1970" w:type="pct"/>
          </w:tcPr>
          <w:p w14:paraId="4FE64BAD" w14:textId="48C31DDB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ost-alert v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asopressors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505" w:type="pct"/>
          </w:tcPr>
          <w:p w14:paraId="56F11C43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7AD61293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01938240" w14:textId="1BF3A62B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12F873A5" w14:textId="52BF97FD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5" w:type="pct"/>
          </w:tcPr>
          <w:p w14:paraId="607942BA" w14:textId="28656E84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701D158" w14:textId="564D7A1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203EDC8E" w14:textId="77777777" w:rsidTr="00355867">
        <w:trPr>
          <w:trHeight w:val="27"/>
        </w:trPr>
        <w:tc>
          <w:tcPr>
            <w:tcW w:w="1970" w:type="pct"/>
          </w:tcPr>
          <w:p w14:paraId="36D99E92" w14:textId="005D47FF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-alert 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Mechanical ventilation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667EA44D" w14:textId="6D3A841A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23721184" w14:textId="78EADA65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6A16ABE0" w14:textId="64C945C2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02CC8FB0" w14:textId="1B36AA84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5" w:type="pct"/>
          </w:tcPr>
          <w:p w14:paraId="7CB10835" w14:textId="045ACD90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E94DF14" w14:textId="2A8CBA59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7EC37BB7" w14:textId="77777777" w:rsidTr="00355867">
        <w:trPr>
          <w:trHeight w:val="27"/>
        </w:trPr>
        <w:tc>
          <w:tcPr>
            <w:tcW w:w="1970" w:type="pct"/>
          </w:tcPr>
          <w:p w14:paraId="26A008B5" w14:textId="159FACF3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-alert 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CCRT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activation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07E29E2A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1BDA5C32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230FA0B7" w14:textId="67E397A1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99548F3" w14:textId="1B38491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5" w:type="pct"/>
          </w:tcPr>
          <w:p w14:paraId="5F1C5C28" w14:textId="65BB7AE0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5E08481D" w14:textId="6465DE2E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43236D71" w14:textId="77777777" w:rsidTr="00355867">
        <w:trPr>
          <w:trHeight w:val="27"/>
        </w:trPr>
        <w:tc>
          <w:tcPr>
            <w:tcW w:w="1970" w:type="pct"/>
          </w:tcPr>
          <w:p w14:paraId="2C6E0D00" w14:textId="769821ED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ost-alert code b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lue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5B8010F8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5B17CEFC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3B6C9208" w14:textId="395D2052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4F2B19BE" w14:textId="5959E275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5" w:type="pct"/>
          </w:tcPr>
          <w:p w14:paraId="438769E3" w14:textId="0E76B7F4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3CF5F777" w14:textId="7B7BBEE3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3CE700F0" w14:textId="77777777" w:rsidTr="00355867">
        <w:trPr>
          <w:trHeight w:val="26"/>
        </w:trPr>
        <w:tc>
          <w:tcPr>
            <w:tcW w:w="1970" w:type="pct"/>
          </w:tcPr>
          <w:p w14:paraId="412A6064" w14:textId="455A7649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ost-alert antibiotics within 14 days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6654D492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5F6BCE63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45D994A4" w14:textId="59760650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472827E7" w14:textId="6851852F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5" w:type="pct"/>
          </w:tcPr>
          <w:p w14:paraId="6A8F97F7" w14:textId="08A583D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1C5D0C6" w14:textId="50BF5673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7DA22A38" w14:textId="77777777" w:rsidTr="00355867">
        <w:trPr>
          <w:trHeight w:val="26"/>
        </w:trPr>
        <w:tc>
          <w:tcPr>
            <w:tcW w:w="1970" w:type="pct"/>
          </w:tcPr>
          <w:p w14:paraId="051BDC32" w14:textId="3A78ABA8" w:rsidR="00C930C8" w:rsidRPr="004C3B7E" w:rsidRDefault="00C930C8" w:rsidP="00900C8A">
            <w:pPr>
              <w:pStyle w:val="NoSpacing"/>
              <w:tabs>
                <w:tab w:val="left" w:pos="0"/>
              </w:tabs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-alert </w:t>
            </w:r>
            <w:r w:rsidRPr="004C3B7E" w:rsidDel="00EF414A">
              <w:rPr>
                <w:rFonts w:asciiTheme="minorBidi" w:hAnsiTheme="minorBidi"/>
                <w:sz w:val="18"/>
                <w:szCs w:val="18"/>
              </w:rPr>
              <w:t>MDROs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up to day 90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505" w:type="pct"/>
          </w:tcPr>
          <w:p w14:paraId="1516F8F2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2D592187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4F67F8B5" w14:textId="00A9BA3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62BD083A" w14:textId="1A6F3E62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5" w:type="pct"/>
          </w:tcPr>
          <w:p w14:paraId="08F1760F" w14:textId="3DC37343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324AE0E3" w14:textId="0E29A91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C930C8" w:rsidRPr="004C3B7E" w14:paraId="2EDA5230" w14:textId="77777777" w:rsidTr="00355867">
        <w:trPr>
          <w:trHeight w:val="98"/>
        </w:trPr>
        <w:tc>
          <w:tcPr>
            <w:tcW w:w="1970" w:type="pct"/>
          </w:tcPr>
          <w:p w14:paraId="513AAAAB" w14:textId="425E1D67" w:rsidR="00C930C8" w:rsidRPr="004C3B7E" w:rsidRDefault="00C930C8">
            <w:pPr>
              <w:pStyle w:val="NoSpacing"/>
              <w:tabs>
                <w:tab w:val="left" w:pos="0"/>
              </w:tabs>
              <w:rPr>
                <w:rFonts w:asciiTheme="minorBidi" w:eastAsia="Calibri" w:hAnsiTheme="minorBidi" w:cs="Arial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 xml:space="preserve">Post Alert </w:t>
            </w:r>
            <w:r w:rsidRPr="004C3B7E">
              <w:rPr>
                <w:rFonts w:asciiTheme="minorBidi" w:hAnsiTheme="minorBidi"/>
                <w:color w:val="222222"/>
                <w:sz w:val="18"/>
                <w:szCs w:val="18"/>
                <w:shd w:val="clear" w:color="auto" w:fill="FFFFFF"/>
              </w:rPr>
              <w:t>Clostridium difficile infection up to day 90</w:t>
            </w:r>
            <w:r w:rsidR="003622D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3622DC" w:rsidRPr="004C3B7E">
              <w:rPr>
                <w:rFonts w:asciiTheme="minorBidi" w:hAnsiTheme="minorBidi"/>
                <w:sz w:val="18"/>
                <w:szCs w:val="18"/>
              </w:rPr>
              <w:t>– n (%)</w:t>
            </w:r>
          </w:p>
        </w:tc>
        <w:tc>
          <w:tcPr>
            <w:tcW w:w="505" w:type="pct"/>
          </w:tcPr>
          <w:p w14:paraId="5ADCDA39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65ACB21E" w14:textId="77777777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5" w:type="pct"/>
          </w:tcPr>
          <w:p w14:paraId="2D3A1AF1" w14:textId="1F1C0D00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29285490" w14:textId="38B8F511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05" w:type="pct"/>
          </w:tcPr>
          <w:p w14:paraId="0B40D6F5" w14:textId="458B550D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05" w:type="pct"/>
          </w:tcPr>
          <w:p w14:paraId="518322C9" w14:textId="0D4ABDE6" w:rsidR="00C930C8" w:rsidRPr="004C3B7E" w:rsidRDefault="00C930C8" w:rsidP="00900C8A">
            <w:pPr>
              <w:pStyle w:val="NoSpacing"/>
              <w:tabs>
                <w:tab w:val="left" w:pos="0"/>
              </w:tabs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</w:tbl>
    <w:p w14:paraId="35242B63" w14:textId="77777777" w:rsidR="003622DC" w:rsidRPr="00355867" w:rsidRDefault="003622DC" w:rsidP="00355867">
      <w:pPr>
        <w:tabs>
          <w:tab w:val="left" w:pos="0"/>
        </w:tabs>
        <w:spacing w:after="0"/>
        <w:rPr>
          <w:rFonts w:asciiTheme="minorBidi" w:hAnsiTheme="minorBidi" w:cstheme="minorBidi"/>
          <w:sz w:val="16"/>
          <w:szCs w:val="16"/>
        </w:rPr>
      </w:pPr>
    </w:p>
    <w:p w14:paraId="6FF25BE7" w14:textId="3F9988B4" w:rsidR="006C373F" w:rsidRPr="00355867" w:rsidRDefault="007A48E4" w:rsidP="00355867">
      <w:pPr>
        <w:tabs>
          <w:tab w:val="left" w:pos="0"/>
        </w:tabs>
        <w:spacing w:after="0"/>
        <w:rPr>
          <w:rFonts w:asciiTheme="minorBidi" w:hAnsiTheme="minorBidi" w:cstheme="minorBidi"/>
          <w:sz w:val="16"/>
          <w:szCs w:val="16"/>
        </w:rPr>
      </w:pPr>
      <w:r w:rsidRPr="00355867">
        <w:rPr>
          <w:rFonts w:asciiTheme="minorBidi" w:hAnsiTheme="minorBidi" w:cstheme="minorBidi"/>
          <w:sz w:val="16"/>
          <w:szCs w:val="16"/>
        </w:rPr>
        <w:t xml:space="preserve">CI: confidence interval, </w:t>
      </w:r>
      <w:r w:rsidR="00C44EA6" w:rsidRPr="00355867">
        <w:rPr>
          <w:rFonts w:asciiTheme="minorBidi" w:hAnsiTheme="minorBidi" w:cstheme="minorBidi"/>
          <w:sz w:val="16"/>
          <w:szCs w:val="16"/>
        </w:rPr>
        <w:t>ICU: intensive care unit, CCRT: critical care response team, MDRO: multidrug drug resistant organism</w:t>
      </w:r>
    </w:p>
    <w:p w14:paraId="41F74AB4" w14:textId="46F9BDD9" w:rsidR="006C373F" w:rsidRPr="004C3B7E" w:rsidRDefault="006C373F" w:rsidP="00900C8A">
      <w:pPr>
        <w:tabs>
          <w:tab w:val="left" w:pos="0"/>
        </w:tabs>
        <w:rPr>
          <w:rFonts w:asciiTheme="minorBidi" w:hAnsiTheme="minorBidi" w:cstheme="minorBidi"/>
          <w:b/>
          <w:bCs/>
          <w:sz w:val="18"/>
          <w:szCs w:val="18"/>
        </w:rPr>
      </w:pPr>
    </w:p>
    <w:p w14:paraId="057504FF" w14:textId="4F81FBB9" w:rsidR="00900C8A" w:rsidRPr="004C3B7E" w:rsidRDefault="003622DC" w:rsidP="006C373F">
      <w:pPr>
        <w:tabs>
          <w:tab w:val="left" w:pos="0"/>
        </w:tabs>
        <w:rPr>
          <w:rFonts w:asciiTheme="minorBidi" w:hAnsiTheme="minorBidi" w:cstheme="minorBidi"/>
        </w:rPr>
        <w:sectPr w:rsidR="00900C8A" w:rsidRPr="004C3B7E" w:rsidSect="00355867">
          <w:pgSz w:w="16839" w:h="11907" w:orient="landscape" w:code="9"/>
          <w:pgMar w:top="446" w:right="446" w:bottom="446" w:left="547" w:header="720" w:footer="29" w:gutter="0"/>
          <w:cols w:space="720"/>
          <w:docGrid w:linePitch="360"/>
        </w:sectPr>
      </w:pPr>
      <w:r>
        <w:rPr>
          <w:rFonts w:asciiTheme="minorBidi" w:hAnsiTheme="minorBidi" w:cstheme="minorBidi"/>
        </w:rPr>
        <w:t xml:space="preserve"> </w:t>
      </w:r>
    </w:p>
    <w:p w14:paraId="1C07A9B4" w14:textId="689FA704" w:rsidR="00EC4E97" w:rsidRPr="004C3B7E" w:rsidRDefault="002E6219" w:rsidP="00AD7813">
      <w:pPr>
        <w:tabs>
          <w:tab w:val="left" w:pos="0"/>
        </w:tabs>
        <w:rPr>
          <w:rFonts w:asciiTheme="minorBidi" w:eastAsia="Times New Roman" w:hAnsiTheme="minorBidi" w:cstheme="minorBidi"/>
          <w:b/>
          <w:bCs/>
          <w:sz w:val="20"/>
          <w:szCs w:val="20"/>
          <w:lang w:eastAsia="ja-JP"/>
        </w:rPr>
      </w:pPr>
      <w:r w:rsidRPr="004C3B7E">
        <w:rPr>
          <w:rFonts w:asciiTheme="minorBidi" w:hAnsiTheme="minorBidi" w:cstheme="minorBidi"/>
          <w:b/>
          <w:bCs/>
          <w:sz w:val="20"/>
          <w:szCs w:val="20"/>
        </w:rPr>
        <w:lastRenderedPageBreak/>
        <w:t xml:space="preserve">Table </w:t>
      </w:r>
      <w:r w:rsidR="00D30FBF" w:rsidRPr="004C3B7E">
        <w:rPr>
          <w:rFonts w:asciiTheme="minorBidi" w:hAnsiTheme="minorBidi" w:cstheme="minorBidi"/>
          <w:b/>
          <w:bCs/>
          <w:sz w:val="20"/>
          <w:szCs w:val="20"/>
        </w:rPr>
        <w:t>S5</w:t>
      </w:r>
      <w:r w:rsidRPr="004C3B7E">
        <w:rPr>
          <w:rFonts w:asciiTheme="minorBidi" w:hAnsiTheme="minorBidi" w:cstheme="minorBidi"/>
          <w:b/>
          <w:bCs/>
          <w:sz w:val="20"/>
          <w:szCs w:val="20"/>
        </w:rPr>
        <w:t xml:space="preserve">: </w:t>
      </w:r>
      <w:r w:rsidRPr="004C3B7E">
        <w:rPr>
          <w:rFonts w:asciiTheme="minorBidi" w:eastAsia="Times New Roman" w:hAnsiTheme="minorBidi" w:cstheme="minorBidi"/>
          <w:sz w:val="20"/>
          <w:szCs w:val="20"/>
          <w:lang w:eastAsia="ja-JP"/>
        </w:rPr>
        <w:t>Subgroup Analysis</w:t>
      </w:r>
      <w:r w:rsidR="00CC1DE8" w:rsidRPr="004C3B7E">
        <w:rPr>
          <w:rFonts w:asciiTheme="minorBidi" w:eastAsia="Times New Roman" w:hAnsiTheme="minorBidi" w:cstheme="minorBidi"/>
          <w:sz w:val="20"/>
          <w:szCs w:val="20"/>
          <w:lang w:eastAsia="ja-JP"/>
        </w:rPr>
        <w:t>; ITT population</w:t>
      </w:r>
      <w:r w:rsidR="00521A66" w:rsidRPr="004C3B7E">
        <w:rPr>
          <w:rFonts w:asciiTheme="minorBidi" w:eastAsia="Times New Roman" w:hAnsiTheme="minorBidi" w:cstheme="minorBidi"/>
          <w:sz w:val="20"/>
          <w:szCs w:val="20"/>
          <w:lang w:eastAsia="ja-JP"/>
        </w:rPr>
        <w:t>.</w:t>
      </w:r>
      <w:r w:rsidR="00CC1DE8" w:rsidRPr="004C3B7E">
        <w:rPr>
          <w:rFonts w:asciiTheme="minorBidi" w:eastAsia="Times New Roman" w:hAnsiTheme="minorBidi" w:cstheme="minorBidi"/>
          <w:b/>
          <w:bCs/>
          <w:sz w:val="20"/>
          <w:szCs w:val="20"/>
          <w:lang w:eastAsia="ja-JP"/>
        </w:rPr>
        <w:t xml:space="preserve"> </w:t>
      </w:r>
    </w:p>
    <w:tbl>
      <w:tblPr>
        <w:tblStyle w:val="TableGrid"/>
        <w:tblW w:w="4957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75"/>
        <w:gridCol w:w="1756"/>
        <w:gridCol w:w="1647"/>
        <w:gridCol w:w="1615"/>
        <w:gridCol w:w="1548"/>
        <w:gridCol w:w="1423"/>
        <w:gridCol w:w="1525"/>
        <w:gridCol w:w="1631"/>
      </w:tblGrid>
      <w:tr w:rsidR="00576BB2" w:rsidRPr="004C3B7E" w14:paraId="6565F8CB" w14:textId="77777777" w:rsidTr="00355867">
        <w:trPr>
          <w:trHeight w:val="6"/>
        </w:trPr>
        <w:tc>
          <w:tcPr>
            <w:tcW w:w="1522" w:type="pct"/>
            <w:tcBorders>
              <w:bottom w:val="single" w:sz="4" w:space="0" w:color="auto"/>
            </w:tcBorders>
          </w:tcPr>
          <w:p w14:paraId="73E2B56A" w14:textId="77777777" w:rsidR="00AD7813" w:rsidRPr="004C3B7E" w:rsidRDefault="00AD7813" w:rsidP="00900C8A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5B569792" w14:textId="2F9ADC4C" w:rsidR="00AD7813" w:rsidRPr="004C3B7E" w:rsidRDefault="00E16042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tervention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AD7813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2401A3D1" w14:textId="63022E51" w:rsidR="00AD7813" w:rsidRPr="004C3B7E" w:rsidRDefault="00E16042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ontrol</w:t>
            </w: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AD7813"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(XX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6DF6525A" w14:textId="77777777" w:rsidR="00AD7813" w:rsidRPr="004C3B7E" w:rsidRDefault="00AD7813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value (XX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DC24733" w14:textId="77777777" w:rsidR="00AD7813" w:rsidRPr="004C3B7E" w:rsidRDefault="00AD7813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413236C9" w14:textId="3EC4480E" w:rsidR="00AD7813" w:rsidRPr="004C3B7E" w:rsidRDefault="007A3921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1E3AE69A" w14:textId="548164A8" w:rsidR="00AD7813" w:rsidRPr="004C3B7E" w:rsidRDefault="00AD7813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Interaction p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3E6C8CE5" w14:textId="6F7608C2" w:rsidR="00AD7813" w:rsidRPr="004C3B7E" w:rsidRDefault="00AD7813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b/>
                <w:bCs/>
                <w:sz w:val="18"/>
                <w:szCs w:val="18"/>
              </w:rPr>
              <w:t>FDR</w:t>
            </w:r>
          </w:p>
        </w:tc>
      </w:tr>
      <w:tr w:rsidR="00576BB2" w:rsidRPr="004C3B7E" w14:paraId="1DF962DF" w14:textId="77777777" w:rsidTr="00355867">
        <w:trPr>
          <w:trHeight w:val="6"/>
        </w:trPr>
        <w:tc>
          <w:tcPr>
            <w:tcW w:w="1522" w:type="pct"/>
            <w:tcBorders>
              <w:top w:val="single" w:sz="4" w:space="0" w:color="auto"/>
              <w:bottom w:val="nil"/>
            </w:tcBorders>
          </w:tcPr>
          <w:p w14:paraId="14066827" w14:textId="070A3A75" w:rsidR="00C930C8" w:rsidRPr="004C3B7E" w:rsidRDefault="00C930C8" w:rsidP="00900C8A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Age=&lt; 65 years 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</w:tcPr>
          <w:p w14:paraId="54D662EE" w14:textId="77777777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3F9E183B" w14:textId="77777777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14:paraId="2F146C1F" w14:textId="122B81DF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14:paraId="3D84AF30" w14:textId="2A9E613F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</w:tcPr>
          <w:p w14:paraId="26419AAF" w14:textId="0994D75D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1B0E86C0" w14:textId="2E16B1F9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3DD7E1AC" w14:textId="21406AF9" w:rsidR="00C930C8" w:rsidRPr="004C3B7E" w:rsidRDefault="00C930C8" w:rsidP="00900C8A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6FD64DFF" w14:textId="77777777" w:rsidTr="00355867">
        <w:trPr>
          <w:trHeight w:val="8"/>
        </w:trPr>
        <w:tc>
          <w:tcPr>
            <w:tcW w:w="1522" w:type="pct"/>
            <w:tcBorders>
              <w:top w:val="nil"/>
            </w:tcBorders>
            <w:vAlign w:val="center"/>
          </w:tcPr>
          <w:p w14:paraId="0352C142" w14:textId="65B7CA0B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>Age &gt;65 years</w:t>
            </w:r>
          </w:p>
        </w:tc>
        <w:tc>
          <w:tcPr>
            <w:tcW w:w="548" w:type="pct"/>
            <w:tcBorders>
              <w:top w:val="nil"/>
            </w:tcBorders>
          </w:tcPr>
          <w:p w14:paraId="18CCB5F4" w14:textId="2A220112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  <w:tcBorders>
              <w:top w:val="nil"/>
            </w:tcBorders>
          </w:tcPr>
          <w:p w14:paraId="006D153C" w14:textId="758FE272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  <w:tcBorders>
              <w:top w:val="nil"/>
            </w:tcBorders>
          </w:tcPr>
          <w:p w14:paraId="73D43CC4" w14:textId="2BEF1BE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  <w:tcBorders>
              <w:top w:val="nil"/>
            </w:tcBorders>
          </w:tcPr>
          <w:p w14:paraId="302C1E38" w14:textId="19058016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  <w:tcBorders>
              <w:top w:val="nil"/>
            </w:tcBorders>
          </w:tcPr>
          <w:p w14:paraId="279028D5" w14:textId="6E089068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  <w:tcBorders>
              <w:top w:val="nil"/>
            </w:tcBorders>
          </w:tcPr>
          <w:p w14:paraId="14EA114B" w14:textId="5998E9A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  <w:tcBorders>
              <w:top w:val="nil"/>
            </w:tcBorders>
          </w:tcPr>
          <w:p w14:paraId="607B28BA" w14:textId="3F54A19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479922C1" w14:textId="77777777" w:rsidTr="00355867">
        <w:trPr>
          <w:trHeight w:val="8"/>
        </w:trPr>
        <w:tc>
          <w:tcPr>
            <w:tcW w:w="1522" w:type="pct"/>
            <w:vAlign w:val="center"/>
          </w:tcPr>
          <w:p w14:paraId="10DB19D7" w14:textId="77777777" w:rsidR="00C930C8" w:rsidRPr="004C3B7E" w:rsidRDefault="00C930C8" w:rsidP="00056375">
            <w:pPr>
              <w:pStyle w:val="NoSpacing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548" w:type="pct"/>
            <w:vAlign w:val="center"/>
          </w:tcPr>
          <w:p w14:paraId="407AFB60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514" w:type="pct"/>
          </w:tcPr>
          <w:p w14:paraId="490A5ECA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2DE34380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02A1505C" w14:textId="3BFB3CA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</w:tcPr>
          <w:p w14:paraId="01947826" w14:textId="7A37711C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37D1E90E" w14:textId="05D5E824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0AE67EBF" w14:textId="4C9EDECB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4C3B7E" w14:paraId="729BCDCD" w14:textId="77777777" w:rsidTr="00355867">
        <w:trPr>
          <w:trHeight w:val="23"/>
        </w:trPr>
        <w:tc>
          <w:tcPr>
            <w:tcW w:w="1522" w:type="pct"/>
          </w:tcPr>
          <w:p w14:paraId="0B7B1518" w14:textId="327C1992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atient</w:t>
            </w:r>
            <w:r w:rsidR="006A6B68">
              <w:rPr>
                <w:rFonts w:asciiTheme="minorBidi" w:hAnsiTheme="minorBidi"/>
                <w:sz w:val="18"/>
                <w:szCs w:val="18"/>
              </w:rPr>
              <w:t>s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1C36A4">
              <w:rPr>
                <w:rFonts w:asciiTheme="minorBidi" w:hAnsiTheme="minorBidi"/>
                <w:sz w:val="18"/>
                <w:szCs w:val="18"/>
              </w:rPr>
              <w:t>with documented infection source*</w:t>
            </w:r>
          </w:p>
        </w:tc>
        <w:tc>
          <w:tcPr>
            <w:tcW w:w="548" w:type="pct"/>
          </w:tcPr>
          <w:p w14:paraId="0BE4EB1A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681BEC74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124B1E32" w14:textId="0F0D243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66D227E6" w14:textId="030F897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27518430" w14:textId="41A8BDB8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6BDA3C57" w14:textId="01830581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7D48F2E9" w14:textId="01E2CA2F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181BC4FB" w14:textId="77777777" w:rsidTr="00355867">
        <w:trPr>
          <w:trHeight w:val="27"/>
        </w:trPr>
        <w:tc>
          <w:tcPr>
            <w:tcW w:w="1522" w:type="pct"/>
          </w:tcPr>
          <w:p w14:paraId="5E3326BC" w14:textId="5762F8D7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Patient</w:t>
            </w:r>
            <w:r w:rsidR="006A6B68">
              <w:rPr>
                <w:rFonts w:asciiTheme="minorBidi" w:hAnsiTheme="minorBidi"/>
                <w:sz w:val="18"/>
                <w:szCs w:val="18"/>
              </w:rPr>
              <w:t>s</w:t>
            </w:r>
            <w:r w:rsidRPr="004C3B7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1C36A4">
              <w:rPr>
                <w:rFonts w:asciiTheme="minorBidi" w:hAnsiTheme="minorBidi"/>
                <w:sz w:val="18"/>
                <w:szCs w:val="18"/>
              </w:rPr>
              <w:t xml:space="preserve">with no </w:t>
            </w:r>
            <w:r w:rsidR="001C36A4" w:rsidRPr="00D56F16">
              <w:rPr>
                <w:rFonts w:asciiTheme="minorBidi" w:hAnsiTheme="minorBidi" w:cs="Arial"/>
                <w:sz w:val="18"/>
                <w:szCs w:val="18"/>
              </w:rPr>
              <w:t>documented infection</w:t>
            </w:r>
            <w:r w:rsidR="001C36A4">
              <w:rPr>
                <w:rFonts w:asciiTheme="minorBidi" w:hAnsiTheme="minorBidi"/>
                <w:sz w:val="18"/>
                <w:szCs w:val="18"/>
              </w:rPr>
              <w:t xml:space="preserve"> or infection source</w:t>
            </w:r>
          </w:p>
        </w:tc>
        <w:tc>
          <w:tcPr>
            <w:tcW w:w="548" w:type="pct"/>
          </w:tcPr>
          <w:p w14:paraId="6B61DE79" w14:textId="063207A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24A0C28B" w14:textId="485D4134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46540844" w14:textId="3C9B3B1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20CDF445" w14:textId="06183F12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1820AD32" w14:textId="59EA6DE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5E605D31" w14:textId="1186BFBA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38A11E7F" w14:textId="74732C16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369C66B7" w14:textId="77777777" w:rsidTr="00355867">
        <w:trPr>
          <w:trHeight w:val="27"/>
        </w:trPr>
        <w:tc>
          <w:tcPr>
            <w:tcW w:w="1522" w:type="pct"/>
          </w:tcPr>
          <w:p w14:paraId="627D893B" w14:textId="77777777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48" w:type="pct"/>
          </w:tcPr>
          <w:p w14:paraId="05067980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646FC78A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2F46E122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4D37B3B0" w14:textId="5FA0B2F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</w:tcPr>
          <w:p w14:paraId="6CF534B6" w14:textId="7F439B1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15F418CA" w14:textId="129F2B0F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5067BBCC" w14:textId="30539C4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4C3B7E" w14:paraId="4E0AD3B8" w14:textId="77777777" w:rsidTr="00355867">
        <w:trPr>
          <w:trHeight w:val="27"/>
        </w:trPr>
        <w:tc>
          <w:tcPr>
            <w:tcW w:w="1522" w:type="pct"/>
            <w:vAlign w:val="center"/>
          </w:tcPr>
          <w:p w14:paraId="7C6098A9" w14:textId="62C8C4BA" w:rsidR="00C930C8" w:rsidRPr="004C3B7E" w:rsidRDefault="00406C2E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</w:rPr>
              <w:t>Admitted to a m</w:t>
            </w:r>
            <w:r w:rsidR="00C930C8"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edical </w:t>
            </w:r>
            <w:r w:rsidR="000C7818">
              <w:rPr>
                <w:rFonts w:asciiTheme="minorBidi" w:eastAsia="Times New Roman" w:hAnsiTheme="minorBidi"/>
                <w:sz w:val="18"/>
                <w:szCs w:val="18"/>
              </w:rPr>
              <w:t>w</w:t>
            </w:r>
            <w:r w:rsidR="000C7818" w:rsidRPr="004C3B7E">
              <w:rPr>
                <w:rFonts w:asciiTheme="minorBidi" w:eastAsia="Times New Roman" w:hAnsiTheme="minorBidi"/>
                <w:sz w:val="18"/>
                <w:szCs w:val="18"/>
              </w:rPr>
              <w:t>ard</w:t>
            </w:r>
          </w:p>
        </w:tc>
        <w:tc>
          <w:tcPr>
            <w:tcW w:w="548" w:type="pct"/>
          </w:tcPr>
          <w:p w14:paraId="20CD968A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0A14EB73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5F9960E9" w14:textId="2A35A01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1A27A516" w14:textId="6B383D8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7DF4F9AE" w14:textId="7C83477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12B15024" w14:textId="535AB2E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3A1B8D5C" w14:textId="23CFFED3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03A47D9D" w14:textId="77777777" w:rsidTr="00355867">
        <w:trPr>
          <w:trHeight w:val="27"/>
        </w:trPr>
        <w:tc>
          <w:tcPr>
            <w:tcW w:w="1522" w:type="pct"/>
            <w:vAlign w:val="center"/>
          </w:tcPr>
          <w:p w14:paraId="106916C2" w14:textId="0D7F0F99" w:rsidR="00C930C8" w:rsidRPr="004C3B7E" w:rsidRDefault="00406C2E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</w:rPr>
              <w:t>Admitted to a s</w:t>
            </w: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urgical </w:t>
            </w:r>
            <w:r w:rsidR="000C7818">
              <w:rPr>
                <w:rFonts w:asciiTheme="minorBidi" w:eastAsia="Times New Roman" w:hAnsiTheme="minorBidi"/>
                <w:sz w:val="18"/>
                <w:szCs w:val="18"/>
              </w:rPr>
              <w:t>w</w:t>
            </w:r>
            <w:r w:rsidR="000C7818" w:rsidRPr="004C3B7E">
              <w:rPr>
                <w:rFonts w:asciiTheme="minorBidi" w:eastAsia="Times New Roman" w:hAnsiTheme="minorBidi"/>
                <w:sz w:val="18"/>
                <w:szCs w:val="18"/>
              </w:rPr>
              <w:t>ard</w:t>
            </w:r>
          </w:p>
        </w:tc>
        <w:tc>
          <w:tcPr>
            <w:tcW w:w="548" w:type="pct"/>
          </w:tcPr>
          <w:p w14:paraId="2A9ACCF2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0FB529CC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34112E55" w14:textId="664C676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122B47B3" w14:textId="679E3AE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216A692F" w14:textId="32015C4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66027BF4" w14:textId="793D8048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0A51EAAC" w14:textId="7D6F9DBF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7B98E98E" w14:textId="77777777" w:rsidTr="00355867">
        <w:trPr>
          <w:trHeight w:val="26"/>
        </w:trPr>
        <w:tc>
          <w:tcPr>
            <w:tcW w:w="1522" w:type="pct"/>
            <w:vAlign w:val="center"/>
          </w:tcPr>
          <w:p w14:paraId="58739B31" w14:textId="596BAD3B" w:rsidR="00C930C8" w:rsidRPr="004C3B7E" w:rsidRDefault="00406C2E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</w:rPr>
              <w:t>Admitted to an o</w:t>
            </w: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ncology </w:t>
            </w:r>
            <w:r w:rsidR="000C7818">
              <w:rPr>
                <w:rFonts w:asciiTheme="minorBidi" w:eastAsia="Times New Roman" w:hAnsiTheme="minorBidi"/>
                <w:sz w:val="18"/>
                <w:szCs w:val="18"/>
              </w:rPr>
              <w:t>w</w:t>
            </w:r>
            <w:r w:rsidR="000C7818" w:rsidRPr="004C3B7E">
              <w:rPr>
                <w:rFonts w:asciiTheme="minorBidi" w:eastAsia="Times New Roman" w:hAnsiTheme="minorBidi"/>
                <w:sz w:val="18"/>
                <w:szCs w:val="18"/>
              </w:rPr>
              <w:t>ard</w:t>
            </w:r>
          </w:p>
        </w:tc>
        <w:tc>
          <w:tcPr>
            <w:tcW w:w="548" w:type="pct"/>
          </w:tcPr>
          <w:p w14:paraId="6615989D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658CBBDD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630FFEA6" w14:textId="1C28BA35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77A91FAF" w14:textId="3C46A82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2E3186AB" w14:textId="101204C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06EBCEB1" w14:textId="1E4EDEAD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3D081EF8" w14:textId="3E039D76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4C3B7E" w14:paraId="3D64B23C" w14:textId="77777777" w:rsidTr="00355867">
        <w:trPr>
          <w:trHeight w:val="26"/>
        </w:trPr>
        <w:tc>
          <w:tcPr>
            <w:tcW w:w="1522" w:type="pct"/>
            <w:vAlign w:val="center"/>
          </w:tcPr>
          <w:p w14:paraId="6080A980" w14:textId="3B279C82" w:rsidR="00406C2E" w:rsidRDefault="00406C2E" w:rsidP="00056375">
            <w:pPr>
              <w:pStyle w:val="NoSpacing"/>
              <w:rPr>
                <w:rFonts w:asciiTheme="minorBidi" w:eastAsia="Times New Roman" w:hAnsiTheme="minorBidi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</w:rPr>
              <w:t>Admitted to a mixed</w:t>
            </w: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 xml:space="preserve"> </w:t>
            </w:r>
            <w:r w:rsidR="000C7818">
              <w:rPr>
                <w:rFonts w:asciiTheme="minorBidi" w:eastAsia="Times New Roman" w:hAnsiTheme="minorBidi"/>
                <w:sz w:val="18"/>
                <w:szCs w:val="18"/>
              </w:rPr>
              <w:t>w</w:t>
            </w:r>
            <w:r w:rsidRPr="004C3B7E">
              <w:rPr>
                <w:rFonts w:asciiTheme="minorBidi" w:eastAsia="Times New Roman" w:hAnsiTheme="minorBidi"/>
                <w:sz w:val="18"/>
                <w:szCs w:val="18"/>
              </w:rPr>
              <w:t>ard</w:t>
            </w:r>
          </w:p>
        </w:tc>
        <w:tc>
          <w:tcPr>
            <w:tcW w:w="548" w:type="pct"/>
          </w:tcPr>
          <w:p w14:paraId="42F36DA4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FC1F3C3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1EB148BF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1240971D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</w:tcPr>
          <w:p w14:paraId="52F1F133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26BF1E2D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0CF5665D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4C3B7E" w14:paraId="1A0A5EA6" w14:textId="77777777" w:rsidTr="00355867">
        <w:trPr>
          <w:trHeight w:val="26"/>
        </w:trPr>
        <w:tc>
          <w:tcPr>
            <w:tcW w:w="1522" w:type="pct"/>
            <w:vAlign w:val="center"/>
          </w:tcPr>
          <w:p w14:paraId="65F74BD7" w14:textId="77777777" w:rsidR="00C930C8" w:rsidRPr="004C3B7E" w:rsidRDefault="00C930C8" w:rsidP="00056375">
            <w:pPr>
              <w:pStyle w:val="NoSpacing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548" w:type="pct"/>
          </w:tcPr>
          <w:p w14:paraId="5B25585C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42BBB8C8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36ACB80F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1B1DE467" w14:textId="1CCBAC54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</w:tcPr>
          <w:p w14:paraId="64D00BCC" w14:textId="0A66976B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1C617CC9" w14:textId="3F786FD2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62FCDF2B" w14:textId="43EB9323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4C3B7E" w14:paraId="517FA2AE" w14:textId="77777777" w:rsidTr="00355867">
        <w:trPr>
          <w:trHeight w:val="26"/>
        </w:trPr>
        <w:tc>
          <w:tcPr>
            <w:tcW w:w="1522" w:type="pct"/>
          </w:tcPr>
          <w:p w14:paraId="3444E825" w14:textId="3F77D39A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lert within 48 hours of admission</w:t>
            </w:r>
          </w:p>
        </w:tc>
        <w:tc>
          <w:tcPr>
            <w:tcW w:w="548" w:type="pct"/>
          </w:tcPr>
          <w:p w14:paraId="528A9B26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2A6ED420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78CCA8DD" w14:textId="617C5586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5E770CEF" w14:textId="7DAEB4A3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18382756" w14:textId="74374B8F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025A7FA2" w14:textId="085A945B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3D49C10B" w14:textId="7E004979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7A3921" w14:paraId="3BA14B72" w14:textId="77777777" w:rsidTr="00355867">
        <w:trPr>
          <w:trHeight w:val="98"/>
        </w:trPr>
        <w:tc>
          <w:tcPr>
            <w:tcW w:w="1522" w:type="pct"/>
          </w:tcPr>
          <w:p w14:paraId="2890C554" w14:textId="69551BFB" w:rsidR="00C930C8" w:rsidRPr="004C3B7E" w:rsidRDefault="00C930C8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4C3B7E">
              <w:rPr>
                <w:rFonts w:asciiTheme="minorBidi" w:hAnsiTheme="minorBidi"/>
                <w:sz w:val="18"/>
                <w:szCs w:val="18"/>
              </w:rPr>
              <w:t>Alert after 48 hours of admission</w:t>
            </w:r>
          </w:p>
        </w:tc>
        <w:tc>
          <w:tcPr>
            <w:tcW w:w="548" w:type="pct"/>
          </w:tcPr>
          <w:p w14:paraId="54EEF25E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6DD4EB98" w14:textId="77777777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1C5F1231" w14:textId="79E9E073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0649B1E7" w14:textId="3254DFCE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543AA510" w14:textId="34EA61B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5F8604E7" w14:textId="1EB26240" w:rsidR="00C930C8" w:rsidRPr="004C3B7E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68DB2EDA" w14:textId="6C0F9746" w:rsidR="00C930C8" w:rsidRPr="007A3921" w:rsidRDefault="00C930C8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7A3921" w14:paraId="4EAA9F2E" w14:textId="77777777" w:rsidTr="00355867">
        <w:trPr>
          <w:trHeight w:val="98"/>
        </w:trPr>
        <w:tc>
          <w:tcPr>
            <w:tcW w:w="1522" w:type="pct"/>
          </w:tcPr>
          <w:p w14:paraId="0DFF9488" w14:textId="77777777" w:rsidR="00406C2E" w:rsidRPr="004C3B7E" w:rsidRDefault="00406C2E" w:rsidP="00056375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548" w:type="pct"/>
          </w:tcPr>
          <w:p w14:paraId="20F1E64C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7B1CB09F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14:paraId="16B0BAC0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</w:tcPr>
          <w:p w14:paraId="14F91C50" w14:textId="7D1AAEC9" w:rsidR="00406C2E" w:rsidRPr="004C3B7E" w:rsidRDefault="003622DC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4" w:type="pct"/>
          </w:tcPr>
          <w:p w14:paraId="33BFE442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</w:tcPr>
          <w:p w14:paraId="63A47E7B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</w:tcPr>
          <w:p w14:paraId="389531F7" w14:textId="77777777" w:rsidR="00406C2E" w:rsidRPr="004C3B7E" w:rsidRDefault="00406C2E" w:rsidP="00056375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</w:p>
        </w:tc>
      </w:tr>
      <w:tr w:rsidR="00576BB2" w:rsidRPr="007A3921" w14:paraId="40D8A9E2" w14:textId="77777777" w:rsidTr="00355867">
        <w:trPr>
          <w:trHeight w:val="98"/>
        </w:trPr>
        <w:tc>
          <w:tcPr>
            <w:tcW w:w="1522" w:type="pct"/>
          </w:tcPr>
          <w:p w14:paraId="1DE2C28A" w14:textId="583A6C94" w:rsidR="00406C2E" w:rsidRPr="004C3B7E" w:rsidRDefault="00406C2E" w:rsidP="00406C2E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dmitted to a COVID-19 ward</w:t>
            </w:r>
          </w:p>
        </w:tc>
        <w:tc>
          <w:tcPr>
            <w:tcW w:w="548" w:type="pct"/>
          </w:tcPr>
          <w:p w14:paraId="1F4DDBA6" w14:textId="26F0A5B2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08F03148" w14:textId="79116046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019F5B4F" w14:textId="2AA749A1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597E8DBF" w14:textId="03B043C4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6710C8BE" w14:textId="65CB3A43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09F20163" w14:textId="4086F9C7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242BD6B5" w14:textId="15290E2E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  <w:tr w:rsidR="00576BB2" w:rsidRPr="007A3921" w14:paraId="7C6A13E4" w14:textId="77777777" w:rsidTr="00355867">
        <w:trPr>
          <w:trHeight w:val="98"/>
        </w:trPr>
        <w:tc>
          <w:tcPr>
            <w:tcW w:w="1522" w:type="pct"/>
          </w:tcPr>
          <w:p w14:paraId="38A121FB" w14:textId="716AB454" w:rsidR="00406C2E" w:rsidRPr="004C3B7E" w:rsidRDefault="00406C2E" w:rsidP="00406C2E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dmitted to a non-COVID-19 ward</w:t>
            </w:r>
          </w:p>
        </w:tc>
        <w:tc>
          <w:tcPr>
            <w:tcW w:w="548" w:type="pct"/>
          </w:tcPr>
          <w:p w14:paraId="18A16D35" w14:textId="6311A7BE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14" w:type="pct"/>
          </w:tcPr>
          <w:p w14:paraId="03E747A0" w14:textId="375D043B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 (xx)</w:t>
            </w:r>
          </w:p>
        </w:tc>
        <w:tc>
          <w:tcPr>
            <w:tcW w:w="504" w:type="pct"/>
          </w:tcPr>
          <w:p w14:paraId="5AB36F88" w14:textId="06782DF8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83" w:type="pct"/>
          </w:tcPr>
          <w:p w14:paraId="30CAAD44" w14:textId="1C247BAA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="003622DC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(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xx.x</w:t>
            </w:r>
            <w:proofErr w:type="spellEnd"/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4" w:type="pct"/>
          </w:tcPr>
          <w:p w14:paraId="6A65E304" w14:textId="42D07A27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476" w:type="pct"/>
          </w:tcPr>
          <w:p w14:paraId="61C2FE12" w14:textId="52EAFD7D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  <w:tc>
          <w:tcPr>
            <w:tcW w:w="510" w:type="pct"/>
          </w:tcPr>
          <w:p w14:paraId="1099EEC7" w14:textId="1C0B7DA7" w:rsidR="00406C2E" w:rsidRPr="004C3B7E" w:rsidRDefault="00406C2E" w:rsidP="00406C2E">
            <w:pPr>
              <w:pStyle w:val="NoSpacing"/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4C3B7E">
              <w:rPr>
                <w:rFonts w:asciiTheme="minorBidi" w:hAnsiTheme="minorBidi"/>
                <w:color w:val="000000"/>
                <w:sz w:val="18"/>
                <w:szCs w:val="18"/>
              </w:rPr>
              <w:t>0.xx</w:t>
            </w:r>
          </w:p>
        </w:tc>
      </w:tr>
    </w:tbl>
    <w:p w14:paraId="66C609B6" w14:textId="77777777" w:rsidR="00576BB2" w:rsidRDefault="00576BB2" w:rsidP="00355867">
      <w:pPr>
        <w:tabs>
          <w:tab w:val="left" w:pos="0"/>
        </w:tabs>
        <w:spacing w:after="0"/>
        <w:rPr>
          <w:rFonts w:asciiTheme="minorBidi" w:hAnsiTheme="minorBidi" w:cstheme="minorBidi"/>
          <w:sz w:val="16"/>
          <w:szCs w:val="16"/>
        </w:rPr>
      </w:pPr>
    </w:p>
    <w:p w14:paraId="7CE808F7" w14:textId="54A0BEBE" w:rsidR="00056375" w:rsidRPr="00355867" w:rsidRDefault="007A48E4" w:rsidP="00355867">
      <w:pPr>
        <w:tabs>
          <w:tab w:val="left" w:pos="0"/>
        </w:tabs>
        <w:spacing w:after="0"/>
        <w:rPr>
          <w:rFonts w:asciiTheme="minorBidi" w:hAnsiTheme="minorBidi" w:cstheme="minorBidi"/>
          <w:b/>
          <w:bCs/>
          <w:sz w:val="16"/>
          <w:szCs w:val="16"/>
        </w:rPr>
      </w:pPr>
      <w:r w:rsidRPr="00355867">
        <w:rPr>
          <w:rFonts w:asciiTheme="minorBidi" w:hAnsiTheme="minorBidi" w:cstheme="minorBidi"/>
          <w:sz w:val="16"/>
          <w:szCs w:val="16"/>
        </w:rPr>
        <w:t>CI: confidence interval, RR: relative risk, FDR: false discovery rate</w:t>
      </w:r>
    </w:p>
    <w:p w14:paraId="19DBE5D0" w14:textId="68DDDE2F" w:rsidR="001C36A4" w:rsidRPr="00355867" w:rsidRDefault="001C36A4" w:rsidP="00355867">
      <w:pPr>
        <w:tabs>
          <w:tab w:val="left" w:pos="0"/>
        </w:tabs>
        <w:spacing w:after="0"/>
        <w:rPr>
          <w:rFonts w:asciiTheme="minorBidi" w:hAnsiTheme="minorBidi" w:cstheme="minorBidi"/>
          <w:b/>
          <w:bCs/>
          <w:sz w:val="16"/>
          <w:szCs w:val="16"/>
        </w:rPr>
      </w:pPr>
      <w:r w:rsidRPr="00355867">
        <w:rPr>
          <w:rFonts w:asciiTheme="minorBidi" w:hAnsiTheme="minorBidi"/>
          <w:sz w:val="16"/>
          <w:szCs w:val="16"/>
        </w:rPr>
        <w:t xml:space="preserve">*documented infection source includes ICD-10AU for pneumonia, urinary tract infection, skin and soft tissue infection, intra-abdominal infection or other infections. </w:t>
      </w:r>
    </w:p>
    <w:p w14:paraId="10DFEBE5" w14:textId="7FD3B1EB" w:rsidR="002E6219" w:rsidRPr="00355867" w:rsidRDefault="002E6219" w:rsidP="00355867">
      <w:pPr>
        <w:pStyle w:val="ListParagraph"/>
        <w:tabs>
          <w:tab w:val="left" w:pos="0"/>
        </w:tabs>
        <w:ind w:left="1080"/>
        <w:rPr>
          <w:rFonts w:asciiTheme="minorBidi" w:hAnsiTheme="minorBidi" w:cstheme="minorBidi"/>
          <w:sz w:val="18"/>
          <w:szCs w:val="18"/>
        </w:rPr>
      </w:pPr>
    </w:p>
    <w:p w14:paraId="280D972B" w14:textId="77777777" w:rsidR="0006524C" w:rsidRPr="007A3921" w:rsidRDefault="0006524C" w:rsidP="00E37710">
      <w:pPr>
        <w:rPr>
          <w:rFonts w:asciiTheme="minorBidi" w:hAnsiTheme="minorBidi" w:cstheme="minorBidi"/>
          <w:sz w:val="18"/>
          <w:szCs w:val="18"/>
        </w:rPr>
      </w:pPr>
    </w:p>
    <w:sectPr w:rsidR="0006524C" w:rsidRPr="007A3921" w:rsidSect="00355867">
      <w:pgSz w:w="16839" w:h="11907" w:orient="landscape" w:code="9"/>
      <w:pgMar w:top="446" w:right="446" w:bottom="446" w:left="450" w:header="720" w:footer="2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DDD06" w14:textId="77777777" w:rsidR="00C9290D" w:rsidRDefault="00C9290D" w:rsidP="0094023B">
      <w:pPr>
        <w:spacing w:after="0" w:line="240" w:lineRule="auto"/>
      </w:pPr>
      <w:r>
        <w:separator/>
      </w:r>
    </w:p>
  </w:endnote>
  <w:endnote w:type="continuationSeparator" w:id="0">
    <w:p w14:paraId="50DA2F94" w14:textId="77777777" w:rsidR="00C9290D" w:rsidRDefault="00C9290D" w:rsidP="00940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inorBidi" w:hAnsiTheme="minorBidi" w:cstheme="minorBidi"/>
        <w:sz w:val="16"/>
        <w:szCs w:val="16"/>
      </w:rPr>
      <w:id w:val="868333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EF538F" w14:textId="77777777" w:rsidR="00AB02F5" w:rsidRPr="00CF70F8" w:rsidRDefault="00AB02F5" w:rsidP="008B7DE7">
        <w:pPr>
          <w:pStyle w:val="Footer"/>
          <w:ind w:right="-981"/>
          <w:jc w:val="right"/>
          <w:rPr>
            <w:rFonts w:asciiTheme="minorBidi" w:hAnsiTheme="minorBidi" w:cstheme="minorBidi"/>
            <w:sz w:val="16"/>
            <w:szCs w:val="16"/>
          </w:rPr>
        </w:pPr>
        <w:r w:rsidRPr="00CF70F8">
          <w:rPr>
            <w:rFonts w:asciiTheme="minorBidi" w:hAnsiTheme="minorBidi" w:cstheme="minorBidi"/>
            <w:sz w:val="16"/>
            <w:szCs w:val="16"/>
          </w:rPr>
          <w:fldChar w:fldCharType="begin"/>
        </w:r>
        <w:r w:rsidRPr="00CF70F8">
          <w:rPr>
            <w:rFonts w:asciiTheme="minorBidi" w:hAnsiTheme="minorBidi" w:cstheme="minorBidi"/>
            <w:sz w:val="16"/>
            <w:szCs w:val="16"/>
          </w:rPr>
          <w:instrText xml:space="preserve"> PAGE   \* MERGEFORMAT </w:instrText>
        </w:r>
        <w:r w:rsidRPr="00CF70F8">
          <w:rPr>
            <w:rFonts w:asciiTheme="minorBidi" w:hAnsiTheme="minorBidi" w:cstheme="minorBidi"/>
            <w:sz w:val="16"/>
            <w:szCs w:val="16"/>
          </w:rPr>
          <w:fldChar w:fldCharType="separate"/>
        </w:r>
        <w:r>
          <w:rPr>
            <w:rFonts w:asciiTheme="minorBidi" w:hAnsiTheme="minorBidi" w:cstheme="minorBidi"/>
            <w:noProof/>
            <w:sz w:val="16"/>
            <w:szCs w:val="16"/>
          </w:rPr>
          <w:t>3</w:t>
        </w:r>
        <w:r w:rsidRPr="00CF70F8">
          <w:rPr>
            <w:rFonts w:asciiTheme="minorBidi" w:hAnsiTheme="minorBidi" w:cstheme="minorBidi"/>
            <w:noProof/>
            <w:sz w:val="16"/>
            <w:szCs w:val="16"/>
          </w:rPr>
          <w:fldChar w:fldCharType="end"/>
        </w:r>
      </w:p>
    </w:sdtContent>
  </w:sdt>
  <w:p w14:paraId="4A65A111" w14:textId="77777777" w:rsidR="00AB02F5" w:rsidRPr="00CF70F8" w:rsidRDefault="00AB02F5">
    <w:pPr>
      <w:pStyle w:val="Footer"/>
      <w:rPr>
        <w:rFonts w:asciiTheme="minorBidi" w:hAnsiTheme="minorBidi" w:cstheme="minorBidi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F0F1F6" w14:textId="77777777" w:rsidR="00C9290D" w:rsidRDefault="00C9290D" w:rsidP="0094023B">
      <w:pPr>
        <w:spacing w:after="0" w:line="240" w:lineRule="auto"/>
      </w:pPr>
      <w:r>
        <w:separator/>
      </w:r>
    </w:p>
  </w:footnote>
  <w:footnote w:type="continuationSeparator" w:id="0">
    <w:p w14:paraId="461B5CF3" w14:textId="77777777" w:rsidR="00C9290D" w:rsidRDefault="00C9290D" w:rsidP="009402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061C58"/>
    <w:multiLevelType w:val="hybridMultilevel"/>
    <w:tmpl w:val="CC60F596"/>
    <w:lvl w:ilvl="0" w:tplc="FBB865FA">
      <w:start w:val="1"/>
      <w:numFmt w:val="upperLetter"/>
      <w:lvlText w:val="%1)"/>
      <w:lvlJc w:val="left"/>
      <w:pPr>
        <w:ind w:left="720" w:hanging="360"/>
      </w:pPr>
      <w:rPr>
        <w:rFonts w:asciiTheme="minorBidi" w:hAnsi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56DB4"/>
    <w:multiLevelType w:val="hybridMultilevel"/>
    <w:tmpl w:val="C57A8E02"/>
    <w:lvl w:ilvl="0" w:tplc="F1480B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5008F"/>
    <w:multiLevelType w:val="hybridMultilevel"/>
    <w:tmpl w:val="F3905E38"/>
    <w:lvl w:ilvl="0" w:tplc="7464818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957050"/>
    <w:multiLevelType w:val="hybridMultilevel"/>
    <w:tmpl w:val="A39885BE"/>
    <w:lvl w:ilvl="0" w:tplc="F4FE48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C64A2D"/>
    <w:multiLevelType w:val="hybridMultilevel"/>
    <w:tmpl w:val="41B06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201A9"/>
    <w:multiLevelType w:val="hybridMultilevel"/>
    <w:tmpl w:val="9216F5B6"/>
    <w:lvl w:ilvl="0" w:tplc="8AA0A7B0"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4244CC"/>
    <w:multiLevelType w:val="hybridMultilevel"/>
    <w:tmpl w:val="41B06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E46F4A"/>
    <w:multiLevelType w:val="hybridMultilevel"/>
    <w:tmpl w:val="972A9BCC"/>
    <w:lvl w:ilvl="0" w:tplc="0B2AA0DC">
      <w:start w:val="2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55991237"/>
    <w:multiLevelType w:val="multilevel"/>
    <w:tmpl w:val="DC2AD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4779AF"/>
    <w:multiLevelType w:val="hybridMultilevel"/>
    <w:tmpl w:val="276CB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590D7D"/>
    <w:multiLevelType w:val="hybridMultilevel"/>
    <w:tmpl w:val="2F32E2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1A807ED"/>
    <w:multiLevelType w:val="hybridMultilevel"/>
    <w:tmpl w:val="789A0FEA"/>
    <w:lvl w:ilvl="0" w:tplc="2B5CB6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DA4AC1"/>
    <w:multiLevelType w:val="hybridMultilevel"/>
    <w:tmpl w:val="7144B2A0"/>
    <w:lvl w:ilvl="0" w:tplc="88943DBA">
      <w:numFmt w:val="bullet"/>
      <w:lvlText w:val=""/>
      <w:lvlJc w:val="left"/>
      <w:pPr>
        <w:ind w:left="1080" w:hanging="360"/>
      </w:pPr>
      <w:rPr>
        <w:rFonts w:ascii="Symbol" w:eastAsia="Calibr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6"/>
  </w:num>
  <w:num w:numId="4">
    <w:abstractNumId w:val="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11"/>
  </w:num>
  <w:num w:numId="6">
    <w:abstractNumId w:val="3"/>
  </w:num>
  <w:num w:numId="7">
    <w:abstractNumId w:val="2"/>
  </w:num>
  <w:num w:numId="8">
    <w:abstractNumId w:val="0"/>
  </w:num>
  <w:num w:numId="9">
    <w:abstractNumId w:val="10"/>
  </w:num>
  <w:num w:numId="10">
    <w:abstractNumId w:val="1"/>
  </w:num>
  <w:num w:numId="11">
    <w:abstractNumId w:val="7"/>
  </w:num>
  <w:num w:numId="12">
    <w:abstractNumId w:val="1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270"/>
    <w:rsid w:val="00042A2B"/>
    <w:rsid w:val="00056375"/>
    <w:rsid w:val="0006524C"/>
    <w:rsid w:val="00083D00"/>
    <w:rsid w:val="00090CDF"/>
    <w:rsid w:val="00095A06"/>
    <w:rsid w:val="000C01AA"/>
    <w:rsid w:val="000C7818"/>
    <w:rsid w:val="000E5DFD"/>
    <w:rsid w:val="000F4F66"/>
    <w:rsid w:val="001214E6"/>
    <w:rsid w:val="00121CC1"/>
    <w:rsid w:val="00135002"/>
    <w:rsid w:val="001821FB"/>
    <w:rsid w:val="001B616A"/>
    <w:rsid w:val="001C240E"/>
    <w:rsid w:val="001C36A4"/>
    <w:rsid w:val="001E3CA2"/>
    <w:rsid w:val="00210649"/>
    <w:rsid w:val="00224249"/>
    <w:rsid w:val="00230887"/>
    <w:rsid w:val="00272AF7"/>
    <w:rsid w:val="0029214F"/>
    <w:rsid w:val="002B6979"/>
    <w:rsid w:val="002C2389"/>
    <w:rsid w:val="002E0204"/>
    <w:rsid w:val="002E6219"/>
    <w:rsid w:val="002E6487"/>
    <w:rsid w:val="00320392"/>
    <w:rsid w:val="00332915"/>
    <w:rsid w:val="00335C7C"/>
    <w:rsid w:val="00352715"/>
    <w:rsid w:val="0035566F"/>
    <w:rsid w:val="00355867"/>
    <w:rsid w:val="003622DC"/>
    <w:rsid w:val="00366A68"/>
    <w:rsid w:val="003972D3"/>
    <w:rsid w:val="003C3F02"/>
    <w:rsid w:val="003F2A49"/>
    <w:rsid w:val="003F522D"/>
    <w:rsid w:val="004034F7"/>
    <w:rsid w:val="00406C2E"/>
    <w:rsid w:val="0046276B"/>
    <w:rsid w:val="00482D03"/>
    <w:rsid w:val="004903A1"/>
    <w:rsid w:val="004965DA"/>
    <w:rsid w:val="004B158C"/>
    <w:rsid w:val="004B2871"/>
    <w:rsid w:val="004C3B7E"/>
    <w:rsid w:val="004D6288"/>
    <w:rsid w:val="004E07F2"/>
    <w:rsid w:val="00521A66"/>
    <w:rsid w:val="0054524B"/>
    <w:rsid w:val="00547EF9"/>
    <w:rsid w:val="0055123D"/>
    <w:rsid w:val="00576BB2"/>
    <w:rsid w:val="005772DB"/>
    <w:rsid w:val="0058117E"/>
    <w:rsid w:val="005B3DB1"/>
    <w:rsid w:val="005C7B9F"/>
    <w:rsid w:val="005E738C"/>
    <w:rsid w:val="005F7E00"/>
    <w:rsid w:val="00610708"/>
    <w:rsid w:val="00676AD6"/>
    <w:rsid w:val="0069237D"/>
    <w:rsid w:val="006A1370"/>
    <w:rsid w:val="006A2B50"/>
    <w:rsid w:val="006A6A52"/>
    <w:rsid w:val="006A6B68"/>
    <w:rsid w:val="006C373F"/>
    <w:rsid w:val="006E4307"/>
    <w:rsid w:val="00706471"/>
    <w:rsid w:val="00727230"/>
    <w:rsid w:val="007515D9"/>
    <w:rsid w:val="00764418"/>
    <w:rsid w:val="00767BD2"/>
    <w:rsid w:val="007709B1"/>
    <w:rsid w:val="00774743"/>
    <w:rsid w:val="007A3921"/>
    <w:rsid w:val="007A48E4"/>
    <w:rsid w:val="007F264B"/>
    <w:rsid w:val="00802CD8"/>
    <w:rsid w:val="0082308D"/>
    <w:rsid w:val="008234E6"/>
    <w:rsid w:val="00830369"/>
    <w:rsid w:val="008337CF"/>
    <w:rsid w:val="008474C8"/>
    <w:rsid w:val="00855EA0"/>
    <w:rsid w:val="00870BBE"/>
    <w:rsid w:val="00872069"/>
    <w:rsid w:val="008936DA"/>
    <w:rsid w:val="00897230"/>
    <w:rsid w:val="008A2ED3"/>
    <w:rsid w:val="008B7DE7"/>
    <w:rsid w:val="008C7466"/>
    <w:rsid w:val="008D6710"/>
    <w:rsid w:val="00900C8A"/>
    <w:rsid w:val="00906644"/>
    <w:rsid w:val="00906D08"/>
    <w:rsid w:val="009152F1"/>
    <w:rsid w:val="00926843"/>
    <w:rsid w:val="00927049"/>
    <w:rsid w:val="0094023B"/>
    <w:rsid w:val="0097133C"/>
    <w:rsid w:val="0098451F"/>
    <w:rsid w:val="009916B9"/>
    <w:rsid w:val="009C24FB"/>
    <w:rsid w:val="009D1269"/>
    <w:rsid w:val="009D740F"/>
    <w:rsid w:val="009F6BD1"/>
    <w:rsid w:val="00A106B7"/>
    <w:rsid w:val="00A11025"/>
    <w:rsid w:val="00A8593E"/>
    <w:rsid w:val="00AA2E90"/>
    <w:rsid w:val="00AB02F5"/>
    <w:rsid w:val="00AB45E6"/>
    <w:rsid w:val="00AD7813"/>
    <w:rsid w:val="00B070EA"/>
    <w:rsid w:val="00B15CD2"/>
    <w:rsid w:val="00B253C0"/>
    <w:rsid w:val="00B300C2"/>
    <w:rsid w:val="00B642C5"/>
    <w:rsid w:val="00B66A16"/>
    <w:rsid w:val="00B70270"/>
    <w:rsid w:val="00BC077D"/>
    <w:rsid w:val="00BD53A9"/>
    <w:rsid w:val="00BD758E"/>
    <w:rsid w:val="00C259A8"/>
    <w:rsid w:val="00C35BA4"/>
    <w:rsid w:val="00C44EA6"/>
    <w:rsid w:val="00C75461"/>
    <w:rsid w:val="00C80707"/>
    <w:rsid w:val="00C92489"/>
    <w:rsid w:val="00C9290D"/>
    <w:rsid w:val="00C930C8"/>
    <w:rsid w:val="00CB71BC"/>
    <w:rsid w:val="00CC1DE8"/>
    <w:rsid w:val="00CF5B8C"/>
    <w:rsid w:val="00D265B0"/>
    <w:rsid w:val="00D30FBF"/>
    <w:rsid w:val="00D40DB7"/>
    <w:rsid w:val="00D443FE"/>
    <w:rsid w:val="00D90B64"/>
    <w:rsid w:val="00D96D19"/>
    <w:rsid w:val="00DA78FE"/>
    <w:rsid w:val="00DB7B72"/>
    <w:rsid w:val="00E01571"/>
    <w:rsid w:val="00E16042"/>
    <w:rsid w:val="00E230A8"/>
    <w:rsid w:val="00E37710"/>
    <w:rsid w:val="00E43A6F"/>
    <w:rsid w:val="00E740A6"/>
    <w:rsid w:val="00E76F61"/>
    <w:rsid w:val="00E906B6"/>
    <w:rsid w:val="00E91038"/>
    <w:rsid w:val="00E97F81"/>
    <w:rsid w:val="00EA4F7A"/>
    <w:rsid w:val="00EC4E97"/>
    <w:rsid w:val="00EC7752"/>
    <w:rsid w:val="00ED7FA9"/>
    <w:rsid w:val="00EF5E6E"/>
    <w:rsid w:val="00F14BA0"/>
    <w:rsid w:val="00F40182"/>
    <w:rsid w:val="00F430C6"/>
    <w:rsid w:val="00F52367"/>
    <w:rsid w:val="00F60A1E"/>
    <w:rsid w:val="00F7303D"/>
    <w:rsid w:val="00F806FA"/>
    <w:rsid w:val="00F86F73"/>
    <w:rsid w:val="00FA4EBB"/>
    <w:rsid w:val="00FA7DE8"/>
    <w:rsid w:val="00FB6388"/>
    <w:rsid w:val="00FD228B"/>
    <w:rsid w:val="00FD7783"/>
    <w:rsid w:val="00FE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4289D"/>
  <w15:docId w15:val="{D290DF10-7F0A-A541-9E8D-BE9A56429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0270"/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B702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2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2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27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7027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B7027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0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2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B70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70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270"/>
    <w:rPr>
      <w:rFonts w:ascii="Calibri" w:eastAsia="Calibri" w:hAnsi="Calibri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270"/>
    <w:rPr>
      <w:rFonts w:ascii="Calibri" w:eastAsia="Calibri" w:hAnsi="Calibri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27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7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27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B7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270"/>
    <w:rPr>
      <w:rFonts w:ascii="Calibri" w:eastAsia="Calibri" w:hAnsi="Calibri" w:cs="Arial"/>
    </w:rPr>
  </w:style>
  <w:style w:type="table" w:customStyle="1" w:styleId="PlainTable21">
    <w:name w:val="Plain Table 21"/>
    <w:basedOn w:val="TableNormal"/>
    <w:uiPriority w:val="42"/>
    <w:rsid w:val="00B702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70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E0204"/>
    <w:rPr>
      <w:sz w:val="16"/>
      <w:szCs w:val="16"/>
    </w:rPr>
  </w:style>
  <w:style w:type="paragraph" w:styleId="Revision">
    <w:name w:val="Revision"/>
    <w:hidden/>
    <w:uiPriority w:val="99"/>
    <w:semiHidden/>
    <w:rsid w:val="002E0204"/>
    <w:pPr>
      <w:spacing w:after="0" w:line="240" w:lineRule="auto"/>
    </w:pPr>
    <w:rPr>
      <w:rFonts w:ascii="Calibri" w:eastAsia="Calibri" w:hAnsi="Calibri" w:cs="Arial"/>
    </w:rPr>
  </w:style>
  <w:style w:type="character" w:customStyle="1" w:styleId="hgkelc">
    <w:name w:val="hgkelc"/>
    <w:basedOn w:val="DefaultParagraphFont"/>
    <w:rsid w:val="00135002"/>
  </w:style>
  <w:style w:type="character" w:styleId="Hyperlink">
    <w:name w:val="Hyperlink"/>
    <w:basedOn w:val="DefaultParagraphFont"/>
    <w:uiPriority w:val="99"/>
    <w:unhideWhenUsed/>
    <w:rsid w:val="00802CD8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802CD8"/>
  </w:style>
  <w:style w:type="paragraph" w:customStyle="1" w:styleId="Default">
    <w:name w:val="Default"/>
    <w:rsid w:val="00802CD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uiPriority w:val="22"/>
    <w:qFormat/>
    <w:rsid w:val="00802CD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3</Words>
  <Characters>1039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KAHIL, SHERYL ANN</dc:creator>
  <cp:lastModifiedBy>Yaseen Arabi</cp:lastModifiedBy>
  <cp:revision>2</cp:revision>
  <dcterms:created xsi:type="dcterms:W3CDTF">2021-10-19T06:00:00Z</dcterms:created>
  <dcterms:modified xsi:type="dcterms:W3CDTF">2021-10-19T06:00:00Z</dcterms:modified>
</cp:coreProperties>
</file>